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1E152" w14:textId="77777777" w:rsidR="006D4DD2" w:rsidRDefault="006D4DD2" w:rsidP="006D4DD2">
      <w:pPr>
        <w:rPr>
          <w:lang w:val="en-US"/>
        </w:rPr>
      </w:pPr>
      <w:r w:rsidRPr="0006025D">
        <w:rPr>
          <w:b/>
          <w:lang w:val="en-US"/>
        </w:rPr>
        <w:t>Supplementary Figure 1.</w:t>
      </w:r>
      <w:r>
        <w:rPr>
          <w:lang w:val="en-US"/>
        </w:rPr>
        <w:t xml:space="preserve"> Viral Load in Participants Receiving (</w:t>
      </w:r>
      <w:r w:rsidRPr="00F84DDB">
        <w:rPr>
          <w:b/>
          <w:lang w:val="en-US"/>
        </w:rPr>
        <w:t>A</w:t>
      </w:r>
      <w:r>
        <w:rPr>
          <w:lang w:val="en-US"/>
        </w:rPr>
        <w:t>) Danirixin 15 mg + OSV, (</w:t>
      </w:r>
      <w:r w:rsidRPr="00F84DDB">
        <w:rPr>
          <w:b/>
          <w:lang w:val="en-US"/>
        </w:rPr>
        <w:t>B</w:t>
      </w:r>
      <w:r>
        <w:rPr>
          <w:lang w:val="en-US"/>
        </w:rPr>
        <w:t>) Danirixin 50 mg + OSV, and (</w:t>
      </w:r>
      <w:r w:rsidRPr="00F84DDB">
        <w:rPr>
          <w:b/>
          <w:lang w:val="en-US"/>
        </w:rPr>
        <w:t>C</w:t>
      </w:r>
      <w:r>
        <w:rPr>
          <w:lang w:val="en-US"/>
        </w:rPr>
        <w:t>) Placebo + OSV</w:t>
      </w:r>
    </w:p>
    <w:p w14:paraId="31EEA544" w14:textId="50739960" w:rsidR="006D4DD2" w:rsidRDefault="006D4DD2" w:rsidP="006D4DD2">
      <w:pPr>
        <w:ind w:left="567" w:hanging="567"/>
        <w:rPr>
          <w:lang w:val="en-US"/>
        </w:rPr>
      </w:pPr>
    </w:p>
    <w:p w14:paraId="2B46FDB7" w14:textId="77777777" w:rsidR="006D4DD2" w:rsidRDefault="006D4DD2" w:rsidP="006D4DD2">
      <w:pPr>
        <w:spacing w:after="0"/>
        <w:rPr>
          <w:lang w:val="en-US"/>
        </w:rPr>
      </w:pPr>
      <w:r>
        <w:rPr>
          <w:lang w:val="en-US"/>
        </w:rPr>
        <w:t xml:space="preserve">Intent-to-treat population. </w:t>
      </w:r>
    </w:p>
    <w:p w14:paraId="5D80316A" w14:textId="77777777" w:rsidR="006D4DD2" w:rsidRPr="00C7674B" w:rsidRDefault="006D4DD2" w:rsidP="006D4DD2">
      <w:pPr>
        <w:spacing w:after="0"/>
        <w:rPr>
          <w:lang w:val="en-US"/>
        </w:rPr>
      </w:pPr>
      <w:r>
        <w:rPr>
          <w:lang w:val="en-US"/>
        </w:rPr>
        <w:t>Lower limit of detection was</w:t>
      </w:r>
      <w:r w:rsidRPr="003E4907">
        <w:rPr>
          <w:lang w:val="en-US"/>
        </w:rPr>
        <w:t xml:space="preserve"> 2.05 Log</w:t>
      </w:r>
      <w:r w:rsidRPr="003E4907">
        <w:rPr>
          <w:vertAlign w:val="subscript"/>
          <w:lang w:val="en-US"/>
        </w:rPr>
        <w:t>10</w:t>
      </w:r>
      <w:r w:rsidRPr="003E4907">
        <w:rPr>
          <w:lang w:val="en-US"/>
        </w:rPr>
        <w:t xml:space="preserve"> </w:t>
      </w:r>
      <w:proofErr w:type="spellStart"/>
      <w:r w:rsidRPr="003E4907">
        <w:rPr>
          <w:lang w:val="en-US"/>
        </w:rPr>
        <w:t>vp</w:t>
      </w:r>
      <w:proofErr w:type="spellEnd"/>
      <w:r w:rsidRPr="003E4907">
        <w:rPr>
          <w:lang w:val="en-US"/>
        </w:rPr>
        <w:t>/mL for influenza A and 2.83 Log</w:t>
      </w:r>
      <w:r w:rsidRPr="003E4907">
        <w:rPr>
          <w:vertAlign w:val="subscript"/>
          <w:lang w:val="en-US"/>
        </w:rPr>
        <w:t>10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vp</w:t>
      </w:r>
      <w:proofErr w:type="spellEnd"/>
      <w:r>
        <w:rPr>
          <w:lang w:val="en-US"/>
        </w:rPr>
        <w:t>/mL for influenza B.</w:t>
      </w:r>
    </w:p>
    <w:p w14:paraId="46E0852D" w14:textId="6C5F4104" w:rsidR="006D4DD2" w:rsidRDefault="006D4DD2" w:rsidP="009F2417">
      <w:pPr>
        <w:spacing w:after="0" w:line="240" w:lineRule="auto"/>
        <w:rPr>
          <w:b/>
          <w:lang w:val="en-US"/>
        </w:rPr>
      </w:pPr>
    </w:p>
    <w:p w14:paraId="62B2F0B2" w14:textId="77777777" w:rsidR="002B7D81" w:rsidRDefault="002B7D81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26224C0" w14:textId="22736899" w:rsidR="0082681C" w:rsidRPr="0082681C" w:rsidRDefault="0082681C" w:rsidP="0082681C">
      <w:pPr>
        <w:spacing w:after="0"/>
        <w:rPr>
          <w:lang w:val="en-US"/>
        </w:rPr>
      </w:pPr>
      <w:r w:rsidRPr="0082681C">
        <w:rPr>
          <w:b/>
          <w:lang w:val="en-US"/>
        </w:rPr>
        <w:lastRenderedPageBreak/>
        <w:t>Supplementary Table 1.</w:t>
      </w:r>
      <w:r w:rsidRPr="0082681C">
        <w:rPr>
          <w:lang w:val="en-US"/>
        </w:rPr>
        <w:t xml:space="preserve">  </w:t>
      </w:r>
      <w:bookmarkStart w:id="0" w:name="_Hlk506378430"/>
      <w:r w:rsidR="000F1121">
        <w:rPr>
          <w:lang w:val="en-US"/>
        </w:rPr>
        <w:t xml:space="preserve">Summary of </w:t>
      </w:r>
      <w:r w:rsidR="00D73DA4">
        <w:rPr>
          <w:lang w:val="en-US"/>
        </w:rPr>
        <w:t>in</w:t>
      </w:r>
      <w:r w:rsidR="000F1121">
        <w:rPr>
          <w:lang w:val="en-US"/>
        </w:rPr>
        <w:t>flu</w:t>
      </w:r>
      <w:r w:rsidR="00D73DA4">
        <w:rPr>
          <w:lang w:val="en-US"/>
        </w:rPr>
        <w:t>enza</w:t>
      </w:r>
      <w:r w:rsidR="000F1121">
        <w:rPr>
          <w:lang w:val="en-US"/>
        </w:rPr>
        <w:t xml:space="preserve"> sy</w:t>
      </w:r>
      <w:r w:rsidR="000E3CB3">
        <w:rPr>
          <w:lang w:val="en-US"/>
        </w:rPr>
        <w:t>m</w:t>
      </w:r>
      <w:r w:rsidR="000F1121">
        <w:rPr>
          <w:lang w:val="en-US"/>
        </w:rPr>
        <w:t>ptoms</w:t>
      </w:r>
      <w:r w:rsidR="00D73DA4">
        <w:rPr>
          <w:lang w:val="en-US"/>
        </w:rPr>
        <w:t xml:space="preserve"> 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998"/>
        <w:gridCol w:w="1670"/>
        <w:gridCol w:w="1670"/>
        <w:gridCol w:w="1681"/>
      </w:tblGrid>
      <w:tr w:rsidR="0082681C" w14:paraId="547917D0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B456" w14:textId="77777777" w:rsidR="0082681C" w:rsidRDefault="0082681C">
            <w:pPr>
              <w:spacing w:after="0"/>
              <w:rPr>
                <w:lang w:val="en-US"/>
              </w:rPr>
            </w:pPr>
            <w:bookmarkStart w:id="1" w:name="_Hlk506313487"/>
            <w:bookmarkEnd w:id="0"/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383C" w14:textId="77777777" w:rsidR="0082681C" w:rsidRDefault="0082681C">
            <w:pPr>
              <w:spacing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 xml:space="preserve">Placebo + oseltamivir </w:t>
            </w:r>
            <w:r>
              <w:rPr>
                <w:b/>
                <w:lang w:val="en-US"/>
              </w:rPr>
              <w:br/>
              <w:t>75 mg (n=2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92C56" w14:textId="2E834831" w:rsidR="0082681C" w:rsidRDefault="0082681C">
            <w:pPr>
              <w:spacing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 xml:space="preserve">Danirixin </w:t>
            </w:r>
            <w:r>
              <w:rPr>
                <w:b/>
                <w:lang w:val="en-US"/>
              </w:rPr>
              <w:br/>
              <w:t xml:space="preserve">15 mg + oseltamivir </w:t>
            </w:r>
            <w:r>
              <w:rPr>
                <w:b/>
                <w:lang w:val="en-US"/>
              </w:rPr>
              <w:br/>
              <w:t>75 mg (n=4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D793" w14:textId="7D754FAC" w:rsidR="0082681C" w:rsidRDefault="0082681C">
            <w:pPr>
              <w:spacing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 xml:space="preserve">Danirixin </w:t>
            </w:r>
            <w:r>
              <w:rPr>
                <w:b/>
                <w:lang w:val="en-US"/>
              </w:rPr>
              <w:br/>
              <w:t xml:space="preserve">50 mg + oseltamivir </w:t>
            </w:r>
            <w:r>
              <w:rPr>
                <w:b/>
                <w:lang w:val="en-US"/>
              </w:rPr>
              <w:br/>
              <w:t>75 mg (n=4)</w:t>
            </w:r>
          </w:p>
        </w:tc>
      </w:tr>
      <w:tr w:rsidR="0082681C" w14:paraId="34600758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378AE" w14:textId="2E3FA93F" w:rsidR="0082681C" w:rsidRDefault="000E3CB3" w:rsidP="0050220C">
            <w:pPr>
              <w:tabs>
                <w:tab w:val="left" w:pos="2527"/>
              </w:tabs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ymptoms of influenza</w:t>
            </w:r>
            <w:r w:rsidR="007238B4">
              <w:rPr>
                <w:b/>
                <w:lang w:val="en-US"/>
              </w:rPr>
              <w:t>, n (%)</w:t>
            </w:r>
            <w:r w:rsidR="0050220C">
              <w:rPr>
                <w:b/>
                <w:lang w:val="en-US"/>
              </w:rPr>
              <w:tab/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97730" w14:textId="21F18F47" w:rsidR="0082681C" w:rsidRDefault="0082681C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E4D51" w14:textId="6E6B3588" w:rsidR="0082681C" w:rsidRDefault="0082681C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9174F" w14:textId="147F3043" w:rsidR="0082681C" w:rsidRDefault="0082681C">
            <w:pPr>
              <w:spacing w:after="0"/>
              <w:jc w:val="center"/>
              <w:rPr>
                <w:lang w:val="en-US"/>
              </w:rPr>
            </w:pPr>
          </w:p>
        </w:tc>
      </w:tr>
      <w:tr w:rsidR="0082681C" w14:paraId="6E2D5900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860C" w14:textId="5D3B0157" w:rsidR="0082681C" w:rsidRDefault="000E3CB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everishness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1545A" w14:textId="28182FCF" w:rsidR="0082681C" w:rsidRDefault="007238B4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100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DB9F1" w14:textId="4B5E0B28" w:rsidR="0082681C" w:rsidRDefault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0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323B3" w14:textId="1BC36C3C" w:rsidR="0082681C" w:rsidRDefault="00E26517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FD6ABC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</w:t>
            </w:r>
            <w:r w:rsidR="00FD6ABC">
              <w:rPr>
                <w:lang w:val="en-US"/>
              </w:rPr>
              <w:t>0%)</w:t>
            </w:r>
          </w:p>
        </w:tc>
      </w:tr>
      <w:bookmarkEnd w:id="1"/>
      <w:tr w:rsidR="00FD6ABC" w14:paraId="72FCDC4B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4012" w14:textId="60383FFE" w:rsidR="00FD6ABC" w:rsidRDefault="00FD6ABC" w:rsidP="00FD6AB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ough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E21C" w14:textId="63B41C35" w:rsidR="00FD6ABC" w:rsidRDefault="007238B4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100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91168" w14:textId="3E250D72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0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D9654" w14:textId="2E81923A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</w:tr>
      <w:tr w:rsidR="00FD6ABC" w14:paraId="0870C701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C29E5" w14:textId="4A8A68B4" w:rsidR="00FD6ABC" w:rsidRDefault="00FD6ABC" w:rsidP="00FD6AB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031C0" w14:textId="0FAB137E" w:rsidR="00FD6ABC" w:rsidRDefault="007238B4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100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5A62" w14:textId="7144DC3C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0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2DF3" w14:textId="79C1D504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</w:tr>
      <w:tr w:rsidR="00FD6ABC" w14:paraId="6DF13937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F316D" w14:textId="04910B2E" w:rsidR="00FD6ABC" w:rsidRDefault="00FD6ABC" w:rsidP="00FD6AB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080D" w14:textId="6CB82C6E" w:rsidR="00FD6ABC" w:rsidRDefault="007238B4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50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9B250" w14:textId="63CD90C5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0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A8DDD" w14:textId="4AF7DA12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75%)</w:t>
            </w:r>
          </w:p>
        </w:tc>
      </w:tr>
      <w:tr w:rsidR="00FD6ABC" w14:paraId="5B36C9EE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DC54" w14:textId="55A1C88F" w:rsidR="00FD6ABC" w:rsidRPr="000E3CB3" w:rsidRDefault="00FD6ABC" w:rsidP="00FD6ABC">
            <w:pPr>
              <w:spacing w:after="0"/>
              <w:rPr>
                <w:lang w:val="en-US"/>
              </w:rPr>
            </w:pPr>
            <w:r w:rsidRPr="000E3CB3">
              <w:rPr>
                <w:lang w:val="en-US"/>
              </w:rPr>
              <w:t>Nasal symptoms</w:t>
            </w:r>
            <w:r>
              <w:rPr>
                <w:lang w:val="en-US"/>
              </w:rPr>
              <w:t xml:space="preserve"> (rhinorrhea, congestion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D6B58" w14:textId="31179461" w:rsidR="00FD6ABC" w:rsidRDefault="007238B4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100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BC6DD" w14:textId="2BC95E2D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0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8F975" w14:textId="672EB8F1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</w:tr>
      <w:tr w:rsidR="00FD6ABC" w14:paraId="2B952939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93CA" w14:textId="064EE82D" w:rsidR="00FD6ABC" w:rsidRDefault="00FD6ABC" w:rsidP="00FD6AB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Headache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B8E8A" w14:textId="1BBB01D0" w:rsidR="00FD6ABC" w:rsidRDefault="00D73DA4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50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81C06" w14:textId="5FF6FC11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0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7EE7D" w14:textId="42FE69AE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25%)</w:t>
            </w:r>
          </w:p>
        </w:tc>
      </w:tr>
      <w:tr w:rsidR="00FD6ABC" w14:paraId="035D32C2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224F9" w14:textId="12E9F44A" w:rsidR="00FD6ABC" w:rsidRDefault="00FD6ABC" w:rsidP="00FD6AB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yalgias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55D2" w14:textId="70415B22" w:rsidR="00FD6ABC" w:rsidRDefault="00D73DA4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652AD" w14:textId="45E2B804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0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7437" w14:textId="25BA46E0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</w:tr>
      <w:tr w:rsidR="00FD6ABC" w14:paraId="3503CE9C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0E89C" w14:textId="29800206" w:rsidR="00FD6ABC" w:rsidRDefault="00FD6ABC" w:rsidP="00FD6AB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ausea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81FC" w14:textId="16521EA4" w:rsidR="00FD6ABC" w:rsidRDefault="00D73DA4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F8E2B" w14:textId="0213E081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DD792" w14:textId="4F986963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</w:tr>
      <w:tr w:rsidR="00FD6ABC" w14:paraId="542BB853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A16F4" w14:textId="0B8D6CF7" w:rsidR="00FD6ABC" w:rsidRDefault="00FD6ABC" w:rsidP="00FD6AB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ore throat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F7823" w14:textId="676E33A5" w:rsidR="00FD6ABC" w:rsidRDefault="00D73DA4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0CD53" w14:textId="250FE179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1D7AC" w14:textId="6D4995A7" w:rsidR="00FD6ABC" w:rsidRDefault="00FD6ABC" w:rsidP="00FD6AB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50%)</w:t>
            </w:r>
          </w:p>
        </w:tc>
      </w:tr>
      <w:tr w:rsidR="00424081" w:rsidRPr="00424081" w14:paraId="2B295BEF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607A" w14:textId="316BA10E" w:rsidR="006161D9" w:rsidRPr="00424081" w:rsidRDefault="006161D9" w:rsidP="00FD6ABC">
            <w:pPr>
              <w:spacing w:after="0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Chills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E0740" w14:textId="01FF9308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27C6" w14:textId="5DB48CAF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(25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7A4C8" w14:textId="6205E884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(25%)</w:t>
            </w:r>
          </w:p>
        </w:tc>
      </w:tr>
      <w:tr w:rsidR="00424081" w:rsidRPr="00424081" w14:paraId="7600F052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6D4C" w14:textId="28B6C23D" w:rsidR="006161D9" w:rsidRPr="00424081" w:rsidRDefault="006161D9" w:rsidP="00FD6ABC">
            <w:pPr>
              <w:spacing w:after="0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Decreasing oxygen saturation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DBD80" w14:textId="44B8431E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B9684" w14:textId="7D9DEAA1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A1693" w14:textId="17B5E8D2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(25%)</w:t>
            </w:r>
          </w:p>
        </w:tc>
      </w:tr>
      <w:tr w:rsidR="00424081" w:rsidRPr="00424081" w14:paraId="53B0B386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CB05" w14:textId="240D9C2B" w:rsidR="006161D9" w:rsidRPr="00424081" w:rsidRDefault="006161D9" w:rsidP="00FD6ABC">
            <w:pPr>
              <w:spacing w:after="0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Wheezing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833F0" w14:textId="6BF3ABFE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D7613" w14:textId="2E3F144E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7825B" w14:textId="38B1841A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(25%)</w:t>
            </w:r>
          </w:p>
        </w:tc>
      </w:tr>
      <w:tr w:rsidR="00424081" w:rsidRPr="00424081" w14:paraId="2DED7C8F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34AC" w14:textId="31F7CEBF" w:rsidR="006161D9" w:rsidRPr="00424081" w:rsidRDefault="006161D9" w:rsidP="00FD6ABC">
            <w:pPr>
              <w:spacing w:after="0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 xml:space="preserve">Vomiting 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36215" w14:textId="7E1A14CC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690EC" w14:textId="44FACAE1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(25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2B102" w14:textId="0D259BAF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(25%)</w:t>
            </w:r>
          </w:p>
        </w:tc>
      </w:tr>
      <w:tr w:rsidR="00424081" w:rsidRPr="00424081" w14:paraId="58D47980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C5435" w14:textId="0AC350CE" w:rsidR="006161D9" w:rsidRPr="00424081" w:rsidRDefault="006161D9" w:rsidP="00FD6ABC">
            <w:pPr>
              <w:spacing w:after="0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Diarrhea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73863" w14:textId="499CDB1B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B2494" w14:textId="6445EBB5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709EB" w14:textId="76D251ED" w:rsidR="006161D9" w:rsidRPr="00424081" w:rsidRDefault="006161D9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(25%)</w:t>
            </w:r>
          </w:p>
        </w:tc>
      </w:tr>
      <w:tr w:rsidR="00424081" w:rsidRPr="00424081" w14:paraId="6F68C9BB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7532E" w14:textId="00B10256" w:rsidR="0075224C" w:rsidRPr="00424081" w:rsidRDefault="0075224C" w:rsidP="00FD6ABC">
            <w:pPr>
              <w:spacing w:after="0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 xml:space="preserve">Prior exposure to </w:t>
            </w:r>
            <w:proofErr w:type="spellStart"/>
            <w:r w:rsidRPr="00424081">
              <w:rPr>
                <w:color w:val="FF0000"/>
                <w:lang w:val="en-US"/>
              </w:rPr>
              <w:t>OSV</w:t>
            </w:r>
            <w:proofErr w:type="spellEnd"/>
            <w:r w:rsidRPr="00424081">
              <w:rPr>
                <w:color w:val="FF0000"/>
                <w:lang w:val="en-US"/>
              </w:rPr>
              <w:t xml:space="preserve"> n (%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EB705" w14:textId="22D1DAF4" w:rsidR="0075224C" w:rsidRPr="00424081" w:rsidRDefault="0075224C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01436" w14:textId="244FE215" w:rsidR="0075224C" w:rsidRPr="00424081" w:rsidRDefault="0075224C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 (25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41A7B" w14:textId="54FA37B0" w:rsidR="0075224C" w:rsidRPr="00424081" w:rsidRDefault="0075224C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2 (50%)</w:t>
            </w:r>
          </w:p>
        </w:tc>
      </w:tr>
      <w:tr w:rsidR="00424081" w:rsidRPr="00424081" w14:paraId="424180C7" w14:textId="77777777" w:rsidTr="004C13E7"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6959" w14:textId="5FEFAD87" w:rsidR="0075224C" w:rsidRPr="00424081" w:rsidRDefault="0075224C" w:rsidP="00FD6ABC">
            <w:pPr>
              <w:spacing w:after="0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Pre-Treatment Steroid use n</w:t>
            </w:r>
            <w:r w:rsidR="0027404C">
              <w:rPr>
                <w:color w:val="FF0000"/>
                <w:lang w:val="en-US"/>
              </w:rPr>
              <w:t xml:space="preserve"> </w:t>
            </w:r>
            <w:r w:rsidRPr="00424081">
              <w:rPr>
                <w:color w:val="FF0000"/>
                <w:lang w:val="en-US"/>
              </w:rPr>
              <w:t>(%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035EC" w14:textId="54B9D0E0" w:rsidR="0075224C" w:rsidRPr="00424081" w:rsidRDefault="0075224C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1A096" w14:textId="3DF65EBF" w:rsidR="0075224C" w:rsidRPr="00424081" w:rsidRDefault="0075224C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 (25%)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A6C17" w14:textId="65C4FF52" w:rsidR="0075224C" w:rsidRPr="00424081" w:rsidRDefault="0075224C" w:rsidP="00FD6ABC">
            <w:pPr>
              <w:spacing w:after="0"/>
              <w:jc w:val="center"/>
              <w:rPr>
                <w:color w:val="FF0000"/>
                <w:lang w:val="en-US"/>
              </w:rPr>
            </w:pPr>
            <w:r w:rsidRPr="00424081">
              <w:rPr>
                <w:color w:val="FF0000"/>
                <w:lang w:val="en-US"/>
              </w:rPr>
              <w:t>1 (25%)</w:t>
            </w:r>
          </w:p>
        </w:tc>
      </w:tr>
    </w:tbl>
    <w:p w14:paraId="592B925D" w14:textId="77777777" w:rsidR="0082681C" w:rsidRPr="0082681C" w:rsidRDefault="0082681C" w:rsidP="009F2417">
      <w:pPr>
        <w:spacing w:after="0" w:line="240" w:lineRule="auto"/>
        <w:rPr>
          <w:b/>
          <w:lang w:val="en-US"/>
        </w:rPr>
      </w:pPr>
      <w:bookmarkStart w:id="2" w:name="_GoBack"/>
      <w:bookmarkEnd w:id="2"/>
    </w:p>
    <w:sectPr w:rsidR="0082681C" w:rsidRPr="0082681C" w:rsidSect="00140237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D94C1" w14:textId="77777777" w:rsidR="00985B8B" w:rsidRDefault="00985B8B" w:rsidP="00C028FF">
      <w:r>
        <w:separator/>
      </w:r>
    </w:p>
  </w:endnote>
  <w:endnote w:type="continuationSeparator" w:id="0">
    <w:p w14:paraId="0FA2A90E" w14:textId="77777777" w:rsidR="00985B8B" w:rsidRDefault="00985B8B" w:rsidP="00C028FF">
      <w:r>
        <w:continuationSeparator/>
      </w:r>
    </w:p>
  </w:endnote>
  <w:endnote w:type="continuationNotice" w:id="1">
    <w:p w14:paraId="1887F8FE" w14:textId="77777777" w:rsidR="00985B8B" w:rsidRDefault="00985B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1AE898" w14:textId="535E4782" w:rsidR="00985B8B" w:rsidRPr="00C028FF" w:rsidRDefault="00985B8B" w:rsidP="00C028FF">
    <w:pPr>
      <w:pStyle w:val="Footer"/>
      <w:spacing w:after="0" w:line="240" w:lineRule="auto"/>
      <w:jc w:val="right"/>
      <w:rPr>
        <w:color w:val="808080"/>
      </w:rPr>
    </w:pPr>
    <w:r w:rsidRPr="00C028FF">
      <w:rPr>
        <w:color w:val="808080"/>
      </w:rPr>
      <w:t xml:space="preserve">Page </w:t>
    </w:r>
    <w:r w:rsidRPr="00C028FF">
      <w:rPr>
        <w:rStyle w:val="PageNumber"/>
        <w:color w:val="808080"/>
        <w:szCs w:val="22"/>
      </w:rPr>
      <w:fldChar w:fldCharType="begin"/>
    </w:r>
    <w:r w:rsidRPr="00C028FF">
      <w:rPr>
        <w:rStyle w:val="PageNumber"/>
        <w:color w:val="808080"/>
        <w:szCs w:val="22"/>
      </w:rPr>
      <w:instrText xml:space="preserve"> PAGE </w:instrText>
    </w:r>
    <w:r w:rsidRPr="00C028FF">
      <w:rPr>
        <w:rStyle w:val="PageNumber"/>
        <w:color w:val="808080"/>
        <w:szCs w:val="22"/>
      </w:rPr>
      <w:fldChar w:fldCharType="separate"/>
    </w:r>
    <w:r>
      <w:rPr>
        <w:rStyle w:val="PageNumber"/>
        <w:noProof/>
        <w:color w:val="808080"/>
        <w:szCs w:val="22"/>
      </w:rPr>
      <w:t>21</w:t>
    </w:r>
    <w:r w:rsidRPr="00C028FF">
      <w:rPr>
        <w:rStyle w:val="PageNumber"/>
        <w:color w:val="808080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7B235" w14:textId="77777777" w:rsidR="00985B8B" w:rsidRDefault="00985B8B" w:rsidP="00C028FF">
      <w:r>
        <w:separator/>
      </w:r>
    </w:p>
  </w:footnote>
  <w:footnote w:type="continuationSeparator" w:id="0">
    <w:p w14:paraId="40CCA8F3" w14:textId="77777777" w:rsidR="00985B8B" w:rsidRDefault="00985B8B" w:rsidP="00C028FF">
      <w:r>
        <w:continuationSeparator/>
      </w:r>
    </w:p>
  </w:footnote>
  <w:footnote w:type="continuationNotice" w:id="1">
    <w:p w14:paraId="1D79248E" w14:textId="77777777" w:rsidR="00985B8B" w:rsidRDefault="00985B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E2D10"/>
    <w:multiLevelType w:val="hybridMultilevel"/>
    <w:tmpl w:val="1102B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26EBB"/>
    <w:multiLevelType w:val="hybridMultilevel"/>
    <w:tmpl w:val="8BD627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7B301F"/>
    <w:multiLevelType w:val="hybridMultilevel"/>
    <w:tmpl w:val="EE54C8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C1CFB"/>
    <w:multiLevelType w:val="hybridMultilevel"/>
    <w:tmpl w:val="155007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44335"/>
    <w:multiLevelType w:val="hybridMultilevel"/>
    <w:tmpl w:val="D16829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CE6A6B"/>
    <w:multiLevelType w:val="hybridMultilevel"/>
    <w:tmpl w:val="AAA4E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461AC3"/>
    <w:multiLevelType w:val="hybridMultilevel"/>
    <w:tmpl w:val="B9600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6C3007"/>
    <w:multiLevelType w:val="hybridMultilevel"/>
    <w:tmpl w:val="5868F9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D418E7"/>
    <w:multiLevelType w:val="hybridMultilevel"/>
    <w:tmpl w:val="C5388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FE7A06"/>
    <w:multiLevelType w:val="hybridMultilevel"/>
    <w:tmpl w:val="BA82B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CD505E"/>
    <w:multiLevelType w:val="hybridMultilevel"/>
    <w:tmpl w:val="45183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813749"/>
    <w:multiLevelType w:val="hybridMultilevel"/>
    <w:tmpl w:val="717651AE"/>
    <w:lvl w:ilvl="0" w:tplc="CBD06E20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1733CC"/>
    <w:multiLevelType w:val="hybridMultilevel"/>
    <w:tmpl w:val="A1E44572"/>
    <w:lvl w:ilvl="0" w:tplc="DE6C5428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CA0528"/>
    <w:multiLevelType w:val="hybridMultilevel"/>
    <w:tmpl w:val="03367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25C19"/>
    <w:multiLevelType w:val="hybridMultilevel"/>
    <w:tmpl w:val="E564C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641FE1"/>
    <w:multiLevelType w:val="hybridMultilevel"/>
    <w:tmpl w:val="53CE5C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7D060F4"/>
    <w:multiLevelType w:val="hybridMultilevel"/>
    <w:tmpl w:val="D8828AA2"/>
    <w:lvl w:ilvl="0" w:tplc="DE6C5428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4115D"/>
    <w:multiLevelType w:val="hybridMultilevel"/>
    <w:tmpl w:val="A5A2D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FB4B3D"/>
    <w:multiLevelType w:val="hybridMultilevel"/>
    <w:tmpl w:val="65921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C76695"/>
    <w:multiLevelType w:val="hybridMultilevel"/>
    <w:tmpl w:val="5D48F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8"/>
  </w:num>
  <w:num w:numId="3">
    <w:abstractNumId w:val="12"/>
  </w:num>
  <w:num w:numId="4">
    <w:abstractNumId w:val="10"/>
  </w:num>
  <w:num w:numId="5">
    <w:abstractNumId w:val="15"/>
  </w:num>
  <w:num w:numId="6">
    <w:abstractNumId w:val="5"/>
  </w:num>
  <w:num w:numId="7">
    <w:abstractNumId w:val="9"/>
  </w:num>
  <w:num w:numId="8">
    <w:abstractNumId w:val="16"/>
  </w:num>
  <w:num w:numId="9">
    <w:abstractNumId w:val="0"/>
  </w:num>
  <w:num w:numId="10">
    <w:abstractNumId w:val="19"/>
  </w:num>
  <w:num w:numId="11">
    <w:abstractNumId w:val="18"/>
  </w:num>
  <w:num w:numId="12">
    <w:abstractNumId w:val="11"/>
  </w:num>
  <w:num w:numId="13">
    <w:abstractNumId w:val="2"/>
  </w:num>
  <w:num w:numId="14">
    <w:abstractNumId w:val="20"/>
  </w:num>
  <w:num w:numId="15">
    <w:abstractNumId w:val="17"/>
  </w:num>
  <w:num w:numId="16">
    <w:abstractNumId w:val="13"/>
  </w:num>
  <w:num w:numId="17">
    <w:abstractNumId w:val="6"/>
  </w:num>
  <w:num w:numId="18">
    <w:abstractNumId w:val="14"/>
  </w:num>
  <w:num w:numId="19">
    <w:abstractNumId w:val="3"/>
  </w:num>
  <w:num w:numId="20">
    <w:abstractNumId w:val="1"/>
  </w:num>
  <w:num w:numId="21">
    <w:abstractNumId w:val="7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ed0dd6fet02edetnpz2tnpas5vd5ve0ds&quot;&gt;Danirixin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4&lt;/item&gt;&lt;item&gt;29&lt;/item&gt;&lt;/record-ids&gt;&lt;/item&gt;&lt;/Libraries&gt;"/>
  </w:docVars>
  <w:rsids>
    <w:rsidRoot w:val="00BB02E3"/>
    <w:rsid w:val="00000BA9"/>
    <w:rsid w:val="00000CF4"/>
    <w:rsid w:val="000013C7"/>
    <w:rsid w:val="00002859"/>
    <w:rsid w:val="00003B06"/>
    <w:rsid w:val="000054E6"/>
    <w:rsid w:val="00005A6F"/>
    <w:rsid w:val="00006089"/>
    <w:rsid w:val="0000744D"/>
    <w:rsid w:val="000075DC"/>
    <w:rsid w:val="000076FA"/>
    <w:rsid w:val="0000790F"/>
    <w:rsid w:val="00010115"/>
    <w:rsid w:val="00010BC2"/>
    <w:rsid w:val="00010C1B"/>
    <w:rsid w:val="00011F0A"/>
    <w:rsid w:val="00012443"/>
    <w:rsid w:val="0001355A"/>
    <w:rsid w:val="00013CFA"/>
    <w:rsid w:val="000164A7"/>
    <w:rsid w:val="00016530"/>
    <w:rsid w:val="000175FD"/>
    <w:rsid w:val="0002033B"/>
    <w:rsid w:val="000208B1"/>
    <w:rsid w:val="000220F6"/>
    <w:rsid w:val="0002291F"/>
    <w:rsid w:val="00023200"/>
    <w:rsid w:val="00024034"/>
    <w:rsid w:val="00024682"/>
    <w:rsid w:val="00024D61"/>
    <w:rsid w:val="00026445"/>
    <w:rsid w:val="000272FA"/>
    <w:rsid w:val="00031B7B"/>
    <w:rsid w:val="0003601F"/>
    <w:rsid w:val="00040B8F"/>
    <w:rsid w:val="0004156D"/>
    <w:rsid w:val="000416C9"/>
    <w:rsid w:val="00042C5D"/>
    <w:rsid w:val="000444C7"/>
    <w:rsid w:val="000445C8"/>
    <w:rsid w:val="00044F9A"/>
    <w:rsid w:val="000456CA"/>
    <w:rsid w:val="00045D96"/>
    <w:rsid w:val="00045DB3"/>
    <w:rsid w:val="00046248"/>
    <w:rsid w:val="00046F01"/>
    <w:rsid w:val="00050378"/>
    <w:rsid w:val="000508A6"/>
    <w:rsid w:val="00050D05"/>
    <w:rsid w:val="000514F8"/>
    <w:rsid w:val="000518CC"/>
    <w:rsid w:val="00052353"/>
    <w:rsid w:val="00052D58"/>
    <w:rsid w:val="00055159"/>
    <w:rsid w:val="00055864"/>
    <w:rsid w:val="00056BE5"/>
    <w:rsid w:val="00056DA3"/>
    <w:rsid w:val="00057229"/>
    <w:rsid w:val="00057CFF"/>
    <w:rsid w:val="0006025D"/>
    <w:rsid w:val="0006053A"/>
    <w:rsid w:val="00060915"/>
    <w:rsid w:val="00063869"/>
    <w:rsid w:val="00063943"/>
    <w:rsid w:val="0006416D"/>
    <w:rsid w:val="00064403"/>
    <w:rsid w:val="0006526C"/>
    <w:rsid w:val="00065501"/>
    <w:rsid w:val="00065715"/>
    <w:rsid w:val="00066A5A"/>
    <w:rsid w:val="000679E8"/>
    <w:rsid w:val="00067C71"/>
    <w:rsid w:val="00070B81"/>
    <w:rsid w:val="00070FEE"/>
    <w:rsid w:val="00071CE2"/>
    <w:rsid w:val="00072273"/>
    <w:rsid w:val="0007230B"/>
    <w:rsid w:val="000743B4"/>
    <w:rsid w:val="00074A15"/>
    <w:rsid w:val="00076CD2"/>
    <w:rsid w:val="00077B07"/>
    <w:rsid w:val="00077B7B"/>
    <w:rsid w:val="000805BF"/>
    <w:rsid w:val="00080A04"/>
    <w:rsid w:val="00081739"/>
    <w:rsid w:val="00083E98"/>
    <w:rsid w:val="00084313"/>
    <w:rsid w:val="00084D6C"/>
    <w:rsid w:val="00085318"/>
    <w:rsid w:val="000860BD"/>
    <w:rsid w:val="000867F0"/>
    <w:rsid w:val="000916EF"/>
    <w:rsid w:val="00091E28"/>
    <w:rsid w:val="00091FD6"/>
    <w:rsid w:val="000921B5"/>
    <w:rsid w:val="000922EC"/>
    <w:rsid w:val="00092505"/>
    <w:rsid w:val="000925D3"/>
    <w:rsid w:val="0009307C"/>
    <w:rsid w:val="0009329E"/>
    <w:rsid w:val="0009371E"/>
    <w:rsid w:val="00093E09"/>
    <w:rsid w:val="00094149"/>
    <w:rsid w:val="00096A4B"/>
    <w:rsid w:val="0009728E"/>
    <w:rsid w:val="000A4471"/>
    <w:rsid w:val="000A4AB5"/>
    <w:rsid w:val="000A681B"/>
    <w:rsid w:val="000A6B10"/>
    <w:rsid w:val="000A71A0"/>
    <w:rsid w:val="000A7E48"/>
    <w:rsid w:val="000B0516"/>
    <w:rsid w:val="000B0BCA"/>
    <w:rsid w:val="000B10CA"/>
    <w:rsid w:val="000B127A"/>
    <w:rsid w:val="000B1701"/>
    <w:rsid w:val="000B1F81"/>
    <w:rsid w:val="000B2466"/>
    <w:rsid w:val="000B27A4"/>
    <w:rsid w:val="000B51E2"/>
    <w:rsid w:val="000B5DA8"/>
    <w:rsid w:val="000B6E04"/>
    <w:rsid w:val="000B7069"/>
    <w:rsid w:val="000B7EBD"/>
    <w:rsid w:val="000C1004"/>
    <w:rsid w:val="000C16F5"/>
    <w:rsid w:val="000C173A"/>
    <w:rsid w:val="000C2FF0"/>
    <w:rsid w:val="000C3005"/>
    <w:rsid w:val="000C305A"/>
    <w:rsid w:val="000C3397"/>
    <w:rsid w:val="000C499F"/>
    <w:rsid w:val="000C503C"/>
    <w:rsid w:val="000C5CAF"/>
    <w:rsid w:val="000C658C"/>
    <w:rsid w:val="000C67E7"/>
    <w:rsid w:val="000C6FE0"/>
    <w:rsid w:val="000D1D3F"/>
    <w:rsid w:val="000D20A3"/>
    <w:rsid w:val="000D277D"/>
    <w:rsid w:val="000D2C23"/>
    <w:rsid w:val="000D4453"/>
    <w:rsid w:val="000D51EF"/>
    <w:rsid w:val="000D5E3C"/>
    <w:rsid w:val="000D704A"/>
    <w:rsid w:val="000D7257"/>
    <w:rsid w:val="000E0378"/>
    <w:rsid w:val="000E03A4"/>
    <w:rsid w:val="000E0875"/>
    <w:rsid w:val="000E0B74"/>
    <w:rsid w:val="000E1B9B"/>
    <w:rsid w:val="000E2118"/>
    <w:rsid w:val="000E30D2"/>
    <w:rsid w:val="000E353A"/>
    <w:rsid w:val="000E3CB3"/>
    <w:rsid w:val="000E5732"/>
    <w:rsid w:val="000E64AC"/>
    <w:rsid w:val="000E74B4"/>
    <w:rsid w:val="000E7D68"/>
    <w:rsid w:val="000F1121"/>
    <w:rsid w:val="000F2989"/>
    <w:rsid w:val="000F2C69"/>
    <w:rsid w:val="000F3728"/>
    <w:rsid w:val="000F39A4"/>
    <w:rsid w:val="000F3D1E"/>
    <w:rsid w:val="000F3E2C"/>
    <w:rsid w:val="000F490F"/>
    <w:rsid w:val="000F4AF4"/>
    <w:rsid w:val="000F50BD"/>
    <w:rsid w:val="000F61A5"/>
    <w:rsid w:val="000F6BD7"/>
    <w:rsid w:val="000F73EC"/>
    <w:rsid w:val="000F7468"/>
    <w:rsid w:val="000F7A24"/>
    <w:rsid w:val="000F7D56"/>
    <w:rsid w:val="00100226"/>
    <w:rsid w:val="00101292"/>
    <w:rsid w:val="001020EC"/>
    <w:rsid w:val="00103F9E"/>
    <w:rsid w:val="0010497F"/>
    <w:rsid w:val="00106E88"/>
    <w:rsid w:val="00111827"/>
    <w:rsid w:val="00112BC2"/>
    <w:rsid w:val="001139C4"/>
    <w:rsid w:val="00113C69"/>
    <w:rsid w:val="0011483A"/>
    <w:rsid w:val="001149B7"/>
    <w:rsid w:val="00115630"/>
    <w:rsid w:val="001165B4"/>
    <w:rsid w:val="00116DD9"/>
    <w:rsid w:val="0011726E"/>
    <w:rsid w:val="00117C66"/>
    <w:rsid w:val="00117F51"/>
    <w:rsid w:val="00117F99"/>
    <w:rsid w:val="00121D3B"/>
    <w:rsid w:val="00121F9C"/>
    <w:rsid w:val="00124195"/>
    <w:rsid w:val="0012456E"/>
    <w:rsid w:val="00124DCC"/>
    <w:rsid w:val="00124F79"/>
    <w:rsid w:val="001252FC"/>
    <w:rsid w:val="00125397"/>
    <w:rsid w:val="00125761"/>
    <w:rsid w:val="00125885"/>
    <w:rsid w:val="0012680B"/>
    <w:rsid w:val="00126D39"/>
    <w:rsid w:val="00127ADE"/>
    <w:rsid w:val="00127E2B"/>
    <w:rsid w:val="00127F46"/>
    <w:rsid w:val="001302F1"/>
    <w:rsid w:val="00131FC4"/>
    <w:rsid w:val="00132189"/>
    <w:rsid w:val="001325F9"/>
    <w:rsid w:val="00133050"/>
    <w:rsid w:val="00133556"/>
    <w:rsid w:val="00133A75"/>
    <w:rsid w:val="00134825"/>
    <w:rsid w:val="0013606F"/>
    <w:rsid w:val="00137695"/>
    <w:rsid w:val="00140237"/>
    <w:rsid w:val="00144AA7"/>
    <w:rsid w:val="001453D6"/>
    <w:rsid w:val="00145CDA"/>
    <w:rsid w:val="00146712"/>
    <w:rsid w:val="00146A97"/>
    <w:rsid w:val="00151ECF"/>
    <w:rsid w:val="00151F98"/>
    <w:rsid w:val="001525E5"/>
    <w:rsid w:val="00155579"/>
    <w:rsid w:val="00155B81"/>
    <w:rsid w:val="00156BE8"/>
    <w:rsid w:val="001612E9"/>
    <w:rsid w:val="00162370"/>
    <w:rsid w:val="00164A68"/>
    <w:rsid w:val="001652D2"/>
    <w:rsid w:val="00165799"/>
    <w:rsid w:val="00165B17"/>
    <w:rsid w:val="001664BE"/>
    <w:rsid w:val="001668F5"/>
    <w:rsid w:val="0016716E"/>
    <w:rsid w:val="00167B98"/>
    <w:rsid w:val="001702DD"/>
    <w:rsid w:val="00170F9E"/>
    <w:rsid w:val="001729F3"/>
    <w:rsid w:val="0017311B"/>
    <w:rsid w:val="001731A5"/>
    <w:rsid w:val="001746F6"/>
    <w:rsid w:val="00174B90"/>
    <w:rsid w:val="00175176"/>
    <w:rsid w:val="00175493"/>
    <w:rsid w:val="00175D6E"/>
    <w:rsid w:val="00176726"/>
    <w:rsid w:val="00176875"/>
    <w:rsid w:val="00176C3B"/>
    <w:rsid w:val="00176F42"/>
    <w:rsid w:val="001770BC"/>
    <w:rsid w:val="00177620"/>
    <w:rsid w:val="00177C59"/>
    <w:rsid w:val="0018088E"/>
    <w:rsid w:val="00180ED4"/>
    <w:rsid w:val="001847ED"/>
    <w:rsid w:val="00184E43"/>
    <w:rsid w:val="00184E67"/>
    <w:rsid w:val="00185037"/>
    <w:rsid w:val="0018505E"/>
    <w:rsid w:val="0018561E"/>
    <w:rsid w:val="0018716D"/>
    <w:rsid w:val="00191527"/>
    <w:rsid w:val="00191CBE"/>
    <w:rsid w:val="00192121"/>
    <w:rsid w:val="00192394"/>
    <w:rsid w:val="00192422"/>
    <w:rsid w:val="00192E19"/>
    <w:rsid w:val="001949C5"/>
    <w:rsid w:val="00195F84"/>
    <w:rsid w:val="001961C7"/>
    <w:rsid w:val="00197382"/>
    <w:rsid w:val="0019754D"/>
    <w:rsid w:val="001977E0"/>
    <w:rsid w:val="001A05DE"/>
    <w:rsid w:val="001A244B"/>
    <w:rsid w:val="001A2A4B"/>
    <w:rsid w:val="001A3FA0"/>
    <w:rsid w:val="001A43E9"/>
    <w:rsid w:val="001A44AE"/>
    <w:rsid w:val="001A465A"/>
    <w:rsid w:val="001A75EB"/>
    <w:rsid w:val="001B07C5"/>
    <w:rsid w:val="001B1177"/>
    <w:rsid w:val="001B1339"/>
    <w:rsid w:val="001B2084"/>
    <w:rsid w:val="001B50C4"/>
    <w:rsid w:val="001B52D3"/>
    <w:rsid w:val="001B5331"/>
    <w:rsid w:val="001B5716"/>
    <w:rsid w:val="001B7D52"/>
    <w:rsid w:val="001C18F0"/>
    <w:rsid w:val="001C1C6E"/>
    <w:rsid w:val="001C3603"/>
    <w:rsid w:val="001C6C18"/>
    <w:rsid w:val="001C7E11"/>
    <w:rsid w:val="001D0044"/>
    <w:rsid w:val="001D0A4B"/>
    <w:rsid w:val="001D1771"/>
    <w:rsid w:val="001D5551"/>
    <w:rsid w:val="001D57A3"/>
    <w:rsid w:val="001D5AA0"/>
    <w:rsid w:val="001D655A"/>
    <w:rsid w:val="001D68E5"/>
    <w:rsid w:val="001E2060"/>
    <w:rsid w:val="001E2681"/>
    <w:rsid w:val="001E297A"/>
    <w:rsid w:val="001E2B73"/>
    <w:rsid w:val="001E2EBE"/>
    <w:rsid w:val="001E2FC3"/>
    <w:rsid w:val="001E30C7"/>
    <w:rsid w:val="001E3EDF"/>
    <w:rsid w:val="001E42F2"/>
    <w:rsid w:val="001E5116"/>
    <w:rsid w:val="001E6E53"/>
    <w:rsid w:val="001E7081"/>
    <w:rsid w:val="001E76B4"/>
    <w:rsid w:val="001F080F"/>
    <w:rsid w:val="001F0ADA"/>
    <w:rsid w:val="001F12D0"/>
    <w:rsid w:val="001F1727"/>
    <w:rsid w:val="001F1EDE"/>
    <w:rsid w:val="001F310A"/>
    <w:rsid w:val="001F430E"/>
    <w:rsid w:val="001F6793"/>
    <w:rsid w:val="001F7AAF"/>
    <w:rsid w:val="002007F8"/>
    <w:rsid w:val="00202B20"/>
    <w:rsid w:val="00203278"/>
    <w:rsid w:val="002032CF"/>
    <w:rsid w:val="002039E2"/>
    <w:rsid w:val="002041DA"/>
    <w:rsid w:val="00204466"/>
    <w:rsid w:val="00205219"/>
    <w:rsid w:val="002079C2"/>
    <w:rsid w:val="002101B6"/>
    <w:rsid w:val="00210946"/>
    <w:rsid w:val="00210A84"/>
    <w:rsid w:val="002115B9"/>
    <w:rsid w:val="00214EA7"/>
    <w:rsid w:val="002204A1"/>
    <w:rsid w:val="002208F8"/>
    <w:rsid w:val="00220A58"/>
    <w:rsid w:val="00223A8B"/>
    <w:rsid w:val="00223E94"/>
    <w:rsid w:val="00223F25"/>
    <w:rsid w:val="00224138"/>
    <w:rsid w:val="00224152"/>
    <w:rsid w:val="00224339"/>
    <w:rsid w:val="0022500C"/>
    <w:rsid w:val="002257CE"/>
    <w:rsid w:val="00226E47"/>
    <w:rsid w:val="002308EB"/>
    <w:rsid w:val="00230C99"/>
    <w:rsid w:val="002311FA"/>
    <w:rsid w:val="00231433"/>
    <w:rsid w:val="0023178E"/>
    <w:rsid w:val="00231874"/>
    <w:rsid w:val="0023249C"/>
    <w:rsid w:val="0023271B"/>
    <w:rsid w:val="00232BCB"/>
    <w:rsid w:val="00233EDC"/>
    <w:rsid w:val="00234E8C"/>
    <w:rsid w:val="002377E7"/>
    <w:rsid w:val="00240226"/>
    <w:rsid w:val="00241D52"/>
    <w:rsid w:val="0024235A"/>
    <w:rsid w:val="00242F22"/>
    <w:rsid w:val="0024319C"/>
    <w:rsid w:val="00243F05"/>
    <w:rsid w:val="002446A8"/>
    <w:rsid w:val="00245579"/>
    <w:rsid w:val="0024728B"/>
    <w:rsid w:val="0024742F"/>
    <w:rsid w:val="00247F92"/>
    <w:rsid w:val="00252BEC"/>
    <w:rsid w:val="00252D8A"/>
    <w:rsid w:val="00254081"/>
    <w:rsid w:val="00256CA1"/>
    <w:rsid w:val="00256CFA"/>
    <w:rsid w:val="0025769A"/>
    <w:rsid w:val="0026018E"/>
    <w:rsid w:val="002610DA"/>
    <w:rsid w:val="00264220"/>
    <w:rsid w:val="00264280"/>
    <w:rsid w:val="002647CD"/>
    <w:rsid w:val="00264B60"/>
    <w:rsid w:val="00265877"/>
    <w:rsid w:val="0026695A"/>
    <w:rsid w:val="00266D53"/>
    <w:rsid w:val="00271DE1"/>
    <w:rsid w:val="00272259"/>
    <w:rsid w:val="002736D4"/>
    <w:rsid w:val="0027404C"/>
    <w:rsid w:val="00277673"/>
    <w:rsid w:val="0028073C"/>
    <w:rsid w:val="002818C8"/>
    <w:rsid w:val="00281931"/>
    <w:rsid w:val="002828D4"/>
    <w:rsid w:val="00283F7D"/>
    <w:rsid w:val="0028457C"/>
    <w:rsid w:val="00284A66"/>
    <w:rsid w:val="00284AA4"/>
    <w:rsid w:val="00285211"/>
    <w:rsid w:val="00285374"/>
    <w:rsid w:val="0028559F"/>
    <w:rsid w:val="00285897"/>
    <w:rsid w:val="00285AF6"/>
    <w:rsid w:val="00285E4A"/>
    <w:rsid w:val="00287165"/>
    <w:rsid w:val="002939E5"/>
    <w:rsid w:val="00293CB7"/>
    <w:rsid w:val="00295411"/>
    <w:rsid w:val="00295476"/>
    <w:rsid w:val="00295E41"/>
    <w:rsid w:val="0029773B"/>
    <w:rsid w:val="00297D3D"/>
    <w:rsid w:val="002A0D2A"/>
    <w:rsid w:val="002A267E"/>
    <w:rsid w:val="002A28B1"/>
    <w:rsid w:val="002A295A"/>
    <w:rsid w:val="002A29AD"/>
    <w:rsid w:val="002A2D56"/>
    <w:rsid w:val="002A31BE"/>
    <w:rsid w:val="002A3E28"/>
    <w:rsid w:val="002A4DFB"/>
    <w:rsid w:val="002A5B66"/>
    <w:rsid w:val="002A5D8C"/>
    <w:rsid w:val="002A79A6"/>
    <w:rsid w:val="002A7BAB"/>
    <w:rsid w:val="002B137A"/>
    <w:rsid w:val="002B1CCE"/>
    <w:rsid w:val="002B2FDB"/>
    <w:rsid w:val="002B405F"/>
    <w:rsid w:val="002B54BE"/>
    <w:rsid w:val="002B6440"/>
    <w:rsid w:val="002B67E3"/>
    <w:rsid w:val="002B7582"/>
    <w:rsid w:val="002B7D81"/>
    <w:rsid w:val="002B7DC2"/>
    <w:rsid w:val="002C0175"/>
    <w:rsid w:val="002C0237"/>
    <w:rsid w:val="002C11D4"/>
    <w:rsid w:val="002C1D93"/>
    <w:rsid w:val="002C1ED7"/>
    <w:rsid w:val="002C2CEF"/>
    <w:rsid w:val="002C5074"/>
    <w:rsid w:val="002C546C"/>
    <w:rsid w:val="002C58FC"/>
    <w:rsid w:val="002C6272"/>
    <w:rsid w:val="002C72EB"/>
    <w:rsid w:val="002C77C4"/>
    <w:rsid w:val="002C7EFB"/>
    <w:rsid w:val="002D0A16"/>
    <w:rsid w:val="002D11CA"/>
    <w:rsid w:val="002D2265"/>
    <w:rsid w:val="002D4602"/>
    <w:rsid w:val="002D5775"/>
    <w:rsid w:val="002D62F5"/>
    <w:rsid w:val="002D6DC3"/>
    <w:rsid w:val="002E1789"/>
    <w:rsid w:val="002E1D85"/>
    <w:rsid w:val="002E25F8"/>
    <w:rsid w:val="002E46D9"/>
    <w:rsid w:val="002E4DCF"/>
    <w:rsid w:val="002E694E"/>
    <w:rsid w:val="002E71AE"/>
    <w:rsid w:val="002E77F2"/>
    <w:rsid w:val="002F0153"/>
    <w:rsid w:val="002F1866"/>
    <w:rsid w:val="002F2DD9"/>
    <w:rsid w:val="002F2EA1"/>
    <w:rsid w:val="002F4218"/>
    <w:rsid w:val="002F44CB"/>
    <w:rsid w:val="002F529E"/>
    <w:rsid w:val="002F6923"/>
    <w:rsid w:val="0030104E"/>
    <w:rsid w:val="003011D6"/>
    <w:rsid w:val="00301625"/>
    <w:rsid w:val="00301A50"/>
    <w:rsid w:val="00302737"/>
    <w:rsid w:val="00302AFE"/>
    <w:rsid w:val="00305464"/>
    <w:rsid w:val="003056D0"/>
    <w:rsid w:val="00305712"/>
    <w:rsid w:val="003057CB"/>
    <w:rsid w:val="0030615D"/>
    <w:rsid w:val="0030732A"/>
    <w:rsid w:val="003074AA"/>
    <w:rsid w:val="00311499"/>
    <w:rsid w:val="00311759"/>
    <w:rsid w:val="00311B7B"/>
    <w:rsid w:val="00311DF4"/>
    <w:rsid w:val="0031200B"/>
    <w:rsid w:val="00312E10"/>
    <w:rsid w:val="003136BA"/>
    <w:rsid w:val="00314427"/>
    <w:rsid w:val="0031446B"/>
    <w:rsid w:val="00316846"/>
    <w:rsid w:val="00317039"/>
    <w:rsid w:val="0031755A"/>
    <w:rsid w:val="00317F81"/>
    <w:rsid w:val="00320123"/>
    <w:rsid w:val="003207B5"/>
    <w:rsid w:val="003209C3"/>
    <w:rsid w:val="00321177"/>
    <w:rsid w:val="00321FBC"/>
    <w:rsid w:val="0032284D"/>
    <w:rsid w:val="0032320D"/>
    <w:rsid w:val="00325925"/>
    <w:rsid w:val="00326181"/>
    <w:rsid w:val="003267A3"/>
    <w:rsid w:val="003268B7"/>
    <w:rsid w:val="00327428"/>
    <w:rsid w:val="00327FFE"/>
    <w:rsid w:val="00331F86"/>
    <w:rsid w:val="00333511"/>
    <w:rsid w:val="00333750"/>
    <w:rsid w:val="0033453A"/>
    <w:rsid w:val="003345F2"/>
    <w:rsid w:val="00341369"/>
    <w:rsid w:val="00341F1B"/>
    <w:rsid w:val="00342970"/>
    <w:rsid w:val="00343971"/>
    <w:rsid w:val="00343D65"/>
    <w:rsid w:val="0034422F"/>
    <w:rsid w:val="003462BA"/>
    <w:rsid w:val="003502AB"/>
    <w:rsid w:val="00350CD8"/>
    <w:rsid w:val="0035172B"/>
    <w:rsid w:val="00351BCD"/>
    <w:rsid w:val="00351EFC"/>
    <w:rsid w:val="003532BA"/>
    <w:rsid w:val="00354447"/>
    <w:rsid w:val="00355BB1"/>
    <w:rsid w:val="003564A1"/>
    <w:rsid w:val="003604A0"/>
    <w:rsid w:val="00361E3A"/>
    <w:rsid w:val="00362C7C"/>
    <w:rsid w:val="00362FC5"/>
    <w:rsid w:val="0036423B"/>
    <w:rsid w:val="00365491"/>
    <w:rsid w:val="00365D71"/>
    <w:rsid w:val="00366BEA"/>
    <w:rsid w:val="00366EA4"/>
    <w:rsid w:val="003677DB"/>
    <w:rsid w:val="0037018C"/>
    <w:rsid w:val="0037154A"/>
    <w:rsid w:val="00371EF5"/>
    <w:rsid w:val="00372A3C"/>
    <w:rsid w:val="0037309C"/>
    <w:rsid w:val="00374C2D"/>
    <w:rsid w:val="003755B2"/>
    <w:rsid w:val="0037653C"/>
    <w:rsid w:val="00376680"/>
    <w:rsid w:val="003766B4"/>
    <w:rsid w:val="0037789B"/>
    <w:rsid w:val="00380C37"/>
    <w:rsid w:val="00380C80"/>
    <w:rsid w:val="00380F23"/>
    <w:rsid w:val="003813F4"/>
    <w:rsid w:val="00381857"/>
    <w:rsid w:val="00381B75"/>
    <w:rsid w:val="0038260D"/>
    <w:rsid w:val="00383073"/>
    <w:rsid w:val="003830FC"/>
    <w:rsid w:val="0038461F"/>
    <w:rsid w:val="00385CD7"/>
    <w:rsid w:val="003861FD"/>
    <w:rsid w:val="00386698"/>
    <w:rsid w:val="00387169"/>
    <w:rsid w:val="0039039E"/>
    <w:rsid w:val="00390E86"/>
    <w:rsid w:val="00394200"/>
    <w:rsid w:val="00394468"/>
    <w:rsid w:val="00395D05"/>
    <w:rsid w:val="003979A4"/>
    <w:rsid w:val="003A00A4"/>
    <w:rsid w:val="003A03FF"/>
    <w:rsid w:val="003A0F39"/>
    <w:rsid w:val="003A1E8F"/>
    <w:rsid w:val="003A1FEE"/>
    <w:rsid w:val="003A234F"/>
    <w:rsid w:val="003A26D1"/>
    <w:rsid w:val="003A334C"/>
    <w:rsid w:val="003A437E"/>
    <w:rsid w:val="003A5562"/>
    <w:rsid w:val="003A6F45"/>
    <w:rsid w:val="003A7133"/>
    <w:rsid w:val="003A79EA"/>
    <w:rsid w:val="003B332A"/>
    <w:rsid w:val="003B376D"/>
    <w:rsid w:val="003B42EE"/>
    <w:rsid w:val="003B59AA"/>
    <w:rsid w:val="003B7047"/>
    <w:rsid w:val="003B78ED"/>
    <w:rsid w:val="003C029F"/>
    <w:rsid w:val="003C142D"/>
    <w:rsid w:val="003C153D"/>
    <w:rsid w:val="003C15EB"/>
    <w:rsid w:val="003C2635"/>
    <w:rsid w:val="003C2CE5"/>
    <w:rsid w:val="003C3B77"/>
    <w:rsid w:val="003C61DF"/>
    <w:rsid w:val="003C69A2"/>
    <w:rsid w:val="003D0B28"/>
    <w:rsid w:val="003D1C6F"/>
    <w:rsid w:val="003D28D9"/>
    <w:rsid w:val="003D32D6"/>
    <w:rsid w:val="003D3B88"/>
    <w:rsid w:val="003D4F78"/>
    <w:rsid w:val="003D5409"/>
    <w:rsid w:val="003D59F5"/>
    <w:rsid w:val="003E0055"/>
    <w:rsid w:val="003E0280"/>
    <w:rsid w:val="003E39B5"/>
    <w:rsid w:val="003E4240"/>
    <w:rsid w:val="003E4907"/>
    <w:rsid w:val="003E66C1"/>
    <w:rsid w:val="003F0547"/>
    <w:rsid w:val="003F0F89"/>
    <w:rsid w:val="003F2CA3"/>
    <w:rsid w:val="003F3358"/>
    <w:rsid w:val="003F4199"/>
    <w:rsid w:val="003F45A2"/>
    <w:rsid w:val="003F644B"/>
    <w:rsid w:val="003F6DFB"/>
    <w:rsid w:val="003F7211"/>
    <w:rsid w:val="003F7C89"/>
    <w:rsid w:val="00400197"/>
    <w:rsid w:val="004043E7"/>
    <w:rsid w:val="004045F4"/>
    <w:rsid w:val="00404C31"/>
    <w:rsid w:val="0040686D"/>
    <w:rsid w:val="00407361"/>
    <w:rsid w:val="00407B18"/>
    <w:rsid w:val="004104D3"/>
    <w:rsid w:val="0041054B"/>
    <w:rsid w:val="00410D88"/>
    <w:rsid w:val="004115B7"/>
    <w:rsid w:val="00411652"/>
    <w:rsid w:val="004132F0"/>
    <w:rsid w:val="004151C6"/>
    <w:rsid w:val="00415502"/>
    <w:rsid w:val="004167F5"/>
    <w:rsid w:val="00416FAA"/>
    <w:rsid w:val="0041710D"/>
    <w:rsid w:val="00417246"/>
    <w:rsid w:val="00420732"/>
    <w:rsid w:val="00420814"/>
    <w:rsid w:val="004208BA"/>
    <w:rsid w:val="004228DE"/>
    <w:rsid w:val="00422EE2"/>
    <w:rsid w:val="00424081"/>
    <w:rsid w:val="00424805"/>
    <w:rsid w:val="00424A14"/>
    <w:rsid w:val="00425D71"/>
    <w:rsid w:val="00426EC6"/>
    <w:rsid w:val="00427580"/>
    <w:rsid w:val="00427ECD"/>
    <w:rsid w:val="0043020D"/>
    <w:rsid w:val="004306B4"/>
    <w:rsid w:val="00430DC2"/>
    <w:rsid w:val="00430E5A"/>
    <w:rsid w:val="0043242E"/>
    <w:rsid w:val="0043386C"/>
    <w:rsid w:val="00434153"/>
    <w:rsid w:val="00434960"/>
    <w:rsid w:val="00434E83"/>
    <w:rsid w:val="00435EB1"/>
    <w:rsid w:val="00436A70"/>
    <w:rsid w:val="00437392"/>
    <w:rsid w:val="0044023F"/>
    <w:rsid w:val="00440816"/>
    <w:rsid w:val="00440EAB"/>
    <w:rsid w:val="00442D02"/>
    <w:rsid w:val="00442DF6"/>
    <w:rsid w:val="004434FD"/>
    <w:rsid w:val="00444608"/>
    <w:rsid w:val="004447E5"/>
    <w:rsid w:val="0044660E"/>
    <w:rsid w:val="00447A72"/>
    <w:rsid w:val="00447B3F"/>
    <w:rsid w:val="00447F2D"/>
    <w:rsid w:val="00450E11"/>
    <w:rsid w:val="00454F8D"/>
    <w:rsid w:val="00455784"/>
    <w:rsid w:val="00455BF3"/>
    <w:rsid w:val="00456684"/>
    <w:rsid w:val="00460559"/>
    <w:rsid w:val="0046079F"/>
    <w:rsid w:val="00462A51"/>
    <w:rsid w:val="0046394A"/>
    <w:rsid w:val="00463E11"/>
    <w:rsid w:val="004657F9"/>
    <w:rsid w:val="004658B1"/>
    <w:rsid w:val="0046703E"/>
    <w:rsid w:val="004700F8"/>
    <w:rsid w:val="0047015B"/>
    <w:rsid w:val="004702CE"/>
    <w:rsid w:val="004704CE"/>
    <w:rsid w:val="00470A84"/>
    <w:rsid w:val="00471611"/>
    <w:rsid w:val="00473500"/>
    <w:rsid w:val="00473EB4"/>
    <w:rsid w:val="0047438C"/>
    <w:rsid w:val="0047793F"/>
    <w:rsid w:val="004803FA"/>
    <w:rsid w:val="004808FB"/>
    <w:rsid w:val="00480D4C"/>
    <w:rsid w:val="004811A7"/>
    <w:rsid w:val="0048156A"/>
    <w:rsid w:val="00483498"/>
    <w:rsid w:val="00483FC1"/>
    <w:rsid w:val="00484B7A"/>
    <w:rsid w:val="00484D07"/>
    <w:rsid w:val="0048503A"/>
    <w:rsid w:val="0048547A"/>
    <w:rsid w:val="00486461"/>
    <w:rsid w:val="00486BFD"/>
    <w:rsid w:val="00490AF1"/>
    <w:rsid w:val="00491011"/>
    <w:rsid w:val="0049139D"/>
    <w:rsid w:val="00491793"/>
    <w:rsid w:val="0049280B"/>
    <w:rsid w:val="00492C89"/>
    <w:rsid w:val="00493330"/>
    <w:rsid w:val="004950C9"/>
    <w:rsid w:val="00495962"/>
    <w:rsid w:val="004962EC"/>
    <w:rsid w:val="004974AD"/>
    <w:rsid w:val="004A12E9"/>
    <w:rsid w:val="004A17E6"/>
    <w:rsid w:val="004A2B4F"/>
    <w:rsid w:val="004A3466"/>
    <w:rsid w:val="004A34D0"/>
    <w:rsid w:val="004A3A1F"/>
    <w:rsid w:val="004A44E6"/>
    <w:rsid w:val="004A4FAC"/>
    <w:rsid w:val="004A5BA0"/>
    <w:rsid w:val="004B0447"/>
    <w:rsid w:val="004B1376"/>
    <w:rsid w:val="004B1AA9"/>
    <w:rsid w:val="004B1F2D"/>
    <w:rsid w:val="004B2E2C"/>
    <w:rsid w:val="004B3502"/>
    <w:rsid w:val="004B3A39"/>
    <w:rsid w:val="004B439D"/>
    <w:rsid w:val="004B4420"/>
    <w:rsid w:val="004B594A"/>
    <w:rsid w:val="004B7A04"/>
    <w:rsid w:val="004B7B5C"/>
    <w:rsid w:val="004B7FA9"/>
    <w:rsid w:val="004C13E7"/>
    <w:rsid w:val="004C26FF"/>
    <w:rsid w:val="004C590D"/>
    <w:rsid w:val="004C5B60"/>
    <w:rsid w:val="004C68A3"/>
    <w:rsid w:val="004C69A9"/>
    <w:rsid w:val="004C6DFB"/>
    <w:rsid w:val="004C704C"/>
    <w:rsid w:val="004D0224"/>
    <w:rsid w:val="004D1A1E"/>
    <w:rsid w:val="004D1B38"/>
    <w:rsid w:val="004D1E66"/>
    <w:rsid w:val="004D2240"/>
    <w:rsid w:val="004D4110"/>
    <w:rsid w:val="004D50B1"/>
    <w:rsid w:val="004D5663"/>
    <w:rsid w:val="004D575F"/>
    <w:rsid w:val="004D6B1A"/>
    <w:rsid w:val="004D6EC0"/>
    <w:rsid w:val="004D6F2B"/>
    <w:rsid w:val="004D7896"/>
    <w:rsid w:val="004D79B7"/>
    <w:rsid w:val="004E040B"/>
    <w:rsid w:val="004E087D"/>
    <w:rsid w:val="004E0955"/>
    <w:rsid w:val="004E1867"/>
    <w:rsid w:val="004E1FCF"/>
    <w:rsid w:val="004E219E"/>
    <w:rsid w:val="004E22D1"/>
    <w:rsid w:val="004E2B1B"/>
    <w:rsid w:val="004E30D9"/>
    <w:rsid w:val="004E37AB"/>
    <w:rsid w:val="004E3A85"/>
    <w:rsid w:val="004E3CCA"/>
    <w:rsid w:val="004E5474"/>
    <w:rsid w:val="004E59C1"/>
    <w:rsid w:val="004E6317"/>
    <w:rsid w:val="004E6732"/>
    <w:rsid w:val="004E6765"/>
    <w:rsid w:val="004E72B8"/>
    <w:rsid w:val="004F0385"/>
    <w:rsid w:val="004F0FE8"/>
    <w:rsid w:val="004F1516"/>
    <w:rsid w:val="004F1756"/>
    <w:rsid w:val="004F24E1"/>
    <w:rsid w:val="004F4353"/>
    <w:rsid w:val="004F46D9"/>
    <w:rsid w:val="004F4D72"/>
    <w:rsid w:val="004F5549"/>
    <w:rsid w:val="004F626E"/>
    <w:rsid w:val="004F62F9"/>
    <w:rsid w:val="004F69DB"/>
    <w:rsid w:val="004F7621"/>
    <w:rsid w:val="00500267"/>
    <w:rsid w:val="0050031D"/>
    <w:rsid w:val="00500E81"/>
    <w:rsid w:val="00501265"/>
    <w:rsid w:val="00501CB2"/>
    <w:rsid w:val="0050220C"/>
    <w:rsid w:val="00502919"/>
    <w:rsid w:val="00502EB4"/>
    <w:rsid w:val="0050357A"/>
    <w:rsid w:val="00503A92"/>
    <w:rsid w:val="00503DA4"/>
    <w:rsid w:val="005050CB"/>
    <w:rsid w:val="005056C4"/>
    <w:rsid w:val="00510F7C"/>
    <w:rsid w:val="00512072"/>
    <w:rsid w:val="00512A33"/>
    <w:rsid w:val="00512C92"/>
    <w:rsid w:val="005131AE"/>
    <w:rsid w:val="005131B3"/>
    <w:rsid w:val="00513387"/>
    <w:rsid w:val="00515E42"/>
    <w:rsid w:val="00517611"/>
    <w:rsid w:val="00517F2C"/>
    <w:rsid w:val="00520160"/>
    <w:rsid w:val="005211FA"/>
    <w:rsid w:val="00522F8A"/>
    <w:rsid w:val="0052307D"/>
    <w:rsid w:val="00523C01"/>
    <w:rsid w:val="00525EFD"/>
    <w:rsid w:val="0052763C"/>
    <w:rsid w:val="00530191"/>
    <w:rsid w:val="005305C7"/>
    <w:rsid w:val="005314F1"/>
    <w:rsid w:val="00531C24"/>
    <w:rsid w:val="00533317"/>
    <w:rsid w:val="005334FE"/>
    <w:rsid w:val="005340A5"/>
    <w:rsid w:val="00534D9B"/>
    <w:rsid w:val="005366E9"/>
    <w:rsid w:val="005373B3"/>
    <w:rsid w:val="00537CC2"/>
    <w:rsid w:val="0054019D"/>
    <w:rsid w:val="00540995"/>
    <w:rsid w:val="00542B87"/>
    <w:rsid w:val="00545667"/>
    <w:rsid w:val="00545D3A"/>
    <w:rsid w:val="00546AF1"/>
    <w:rsid w:val="00547423"/>
    <w:rsid w:val="0054759D"/>
    <w:rsid w:val="00550817"/>
    <w:rsid w:val="005512A4"/>
    <w:rsid w:val="0055189D"/>
    <w:rsid w:val="00554D89"/>
    <w:rsid w:val="005553A4"/>
    <w:rsid w:val="00556D8D"/>
    <w:rsid w:val="00556F9F"/>
    <w:rsid w:val="00560B21"/>
    <w:rsid w:val="005614F3"/>
    <w:rsid w:val="0056164C"/>
    <w:rsid w:val="00561ED4"/>
    <w:rsid w:val="005624F7"/>
    <w:rsid w:val="005624FA"/>
    <w:rsid w:val="005633CC"/>
    <w:rsid w:val="0056395E"/>
    <w:rsid w:val="00565126"/>
    <w:rsid w:val="00565F17"/>
    <w:rsid w:val="00565F81"/>
    <w:rsid w:val="00566192"/>
    <w:rsid w:val="00567F48"/>
    <w:rsid w:val="00567FE9"/>
    <w:rsid w:val="00571374"/>
    <w:rsid w:val="00571BB0"/>
    <w:rsid w:val="00573366"/>
    <w:rsid w:val="00576149"/>
    <w:rsid w:val="00576D68"/>
    <w:rsid w:val="00576EBE"/>
    <w:rsid w:val="00577096"/>
    <w:rsid w:val="00577299"/>
    <w:rsid w:val="00580015"/>
    <w:rsid w:val="00581454"/>
    <w:rsid w:val="005822E1"/>
    <w:rsid w:val="0058432F"/>
    <w:rsid w:val="005845BC"/>
    <w:rsid w:val="005852F3"/>
    <w:rsid w:val="00587431"/>
    <w:rsid w:val="0058781C"/>
    <w:rsid w:val="00590F6D"/>
    <w:rsid w:val="00592300"/>
    <w:rsid w:val="00592A41"/>
    <w:rsid w:val="00592E58"/>
    <w:rsid w:val="0059332B"/>
    <w:rsid w:val="005940D2"/>
    <w:rsid w:val="005944D1"/>
    <w:rsid w:val="00594F87"/>
    <w:rsid w:val="00595A8F"/>
    <w:rsid w:val="00595B36"/>
    <w:rsid w:val="00595F68"/>
    <w:rsid w:val="00596287"/>
    <w:rsid w:val="005A39E3"/>
    <w:rsid w:val="005A3DB8"/>
    <w:rsid w:val="005A445D"/>
    <w:rsid w:val="005A53D4"/>
    <w:rsid w:val="005A5DC6"/>
    <w:rsid w:val="005A71AB"/>
    <w:rsid w:val="005B0053"/>
    <w:rsid w:val="005B1C14"/>
    <w:rsid w:val="005B2AFC"/>
    <w:rsid w:val="005B348E"/>
    <w:rsid w:val="005B44B6"/>
    <w:rsid w:val="005B4B9A"/>
    <w:rsid w:val="005B6307"/>
    <w:rsid w:val="005B69DD"/>
    <w:rsid w:val="005B6AAE"/>
    <w:rsid w:val="005B6C1D"/>
    <w:rsid w:val="005B6CC0"/>
    <w:rsid w:val="005B6FB9"/>
    <w:rsid w:val="005B6FF8"/>
    <w:rsid w:val="005B7631"/>
    <w:rsid w:val="005B799D"/>
    <w:rsid w:val="005B7D61"/>
    <w:rsid w:val="005C048C"/>
    <w:rsid w:val="005C06D1"/>
    <w:rsid w:val="005C257A"/>
    <w:rsid w:val="005C2771"/>
    <w:rsid w:val="005C2BA0"/>
    <w:rsid w:val="005C2E74"/>
    <w:rsid w:val="005C44C7"/>
    <w:rsid w:val="005C6328"/>
    <w:rsid w:val="005C6577"/>
    <w:rsid w:val="005C79ED"/>
    <w:rsid w:val="005D07E5"/>
    <w:rsid w:val="005D08F5"/>
    <w:rsid w:val="005D0E9E"/>
    <w:rsid w:val="005D14DE"/>
    <w:rsid w:val="005D1578"/>
    <w:rsid w:val="005D2FC6"/>
    <w:rsid w:val="005D3B58"/>
    <w:rsid w:val="005D52A1"/>
    <w:rsid w:val="005D6102"/>
    <w:rsid w:val="005D6F3F"/>
    <w:rsid w:val="005E13A7"/>
    <w:rsid w:val="005E1CC6"/>
    <w:rsid w:val="005E2594"/>
    <w:rsid w:val="005E2F72"/>
    <w:rsid w:val="005E343A"/>
    <w:rsid w:val="005E34A2"/>
    <w:rsid w:val="005E6DCF"/>
    <w:rsid w:val="005F02C1"/>
    <w:rsid w:val="005F16C0"/>
    <w:rsid w:val="005F182C"/>
    <w:rsid w:val="005F1AD4"/>
    <w:rsid w:val="005F28F1"/>
    <w:rsid w:val="005F2F14"/>
    <w:rsid w:val="005F35B2"/>
    <w:rsid w:val="005F360E"/>
    <w:rsid w:val="005F3A8A"/>
    <w:rsid w:val="005F4632"/>
    <w:rsid w:val="005F4834"/>
    <w:rsid w:val="005F64AB"/>
    <w:rsid w:val="005F6CCA"/>
    <w:rsid w:val="005F6FFE"/>
    <w:rsid w:val="005F789F"/>
    <w:rsid w:val="005F7C28"/>
    <w:rsid w:val="00600479"/>
    <w:rsid w:val="00600720"/>
    <w:rsid w:val="00601136"/>
    <w:rsid w:val="00602222"/>
    <w:rsid w:val="006028F4"/>
    <w:rsid w:val="00602F10"/>
    <w:rsid w:val="00602FFB"/>
    <w:rsid w:val="006073EE"/>
    <w:rsid w:val="00607AF9"/>
    <w:rsid w:val="00610A2F"/>
    <w:rsid w:val="00610EE8"/>
    <w:rsid w:val="00611B02"/>
    <w:rsid w:val="006123CA"/>
    <w:rsid w:val="00612897"/>
    <w:rsid w:val="00612BEC"/>
    <w:rsid w:val="006133BB"/>
    <w:rsid w:val="00613DCC"/>
    <w:rsid w:val="00614A32"/>
    <w:rsid w:val="00614B69"/>
    <w:rsid w:val="006161D9"/>
    <w:rsid w:val="00616B37"/>
    <w:rsid w:val="00616C85"/>
    <w:rsid w:val="006172A8"/>
    <w:rsid w:val="00617922"/>
    <w:rsid w:val="006201ED"/>
    <w:rsid w:val="00620820"/>
    <w:rsid w:val="006223A8"/>
    <w:rsid w:val="006225CD"/>
    <w:rsid w:val="006241A6"/>
    <w:rsid w:val="00624DF9"/>
    <w:rsid w:val="00624FB5"/>
    <w:rsid w:val="006258B8"/>
    <w:rsid w:val="00625BC3"/>
    <w:rsid w:val="00625EC8"/>
    <w:rsid w:val="0062700F"/>
    <w:rsid w:val="00627FA3"/>
    <w:rsid w:val="006300BE"/>
    <w:rsid w:val="0063012E"/>
    <w:rsid w:val="006303C6"/>
    <w:rsid w:val="00630EF8"/>
    <w:rsid w:val="00631245"/>
    <w:rsid w:val="00631534"/>
    <w:rsid w:val="006347B3"/>
    <w:rsid w:val="006348A5"/>
    <w:rsid w:val="006378C7"/>
    <w:rsid w:val="0064041A"/>
    <w:rsid w:val="0064095E"/>
    <w:rsid w:val="006414D9"/>
    <w:rsid w:val="00641724"/>
    <w:rsid w:val="00642C4A"/>
    <w:rsid w:val="006442AE"/>
    <w:rsid w:val="00644E06"/>
    <w:rsid w:val="00644F9F"/>
    <w:rsid w:val="00645473"/>
    <w:rsid w:val="00646E08"/>
    <w:rsid w:val="00646E90"/>
    <w:rsid w:val="00647CC6"/>
    <w:rsid w:val="00651228"/>
    <w:rsid w:val="00651C0C"/>
    <w:rsid w:val="00652DB1"/>
    <w:rsid w:val="00653568"/>
    <w:rsid w:val="00653822"/>
    <w:rsid w:val="0065385C"/>
    <w:rsid w:val="006540F4"/>
    <w:rsid w:val="006543CA"/>
    <w:rsid w:val="00654922"/>
    <w:rsid w:val="00654E63"/>
    <w:rsid w:val="00654EA3"/>
    <w:rsid w:val="0065563C"/>
    <w:rsid w:val="00655A18"/>
    <w:rsid w:val="0065616C"/>
    <w:rsid w:val="0065617F"/>
    <w:rsid w:val="00656448"/>
    <w:rsid w:val="00656D48"/>
    <w:rsid w:val="006600E7"/>
    <w:rsid w:val="00661174"/>
    <w:rsid w:val="006626A2"/>
    <w:rsid w:val="0066299A"/>
    <w:rsid w:val="0066476F"/>
    <w:rsid w:val="006654A1"/>
    <w:rsid w:val="00666630"/>
    <w:rsid w:val="0066688D"/>
    <w:rsid w:val="006676AF"/>
    <w:rsid w:val="00667B3F"/>
    <w:rsid w:val="0067008E"/>
    <w:rsid w:val="00671B8B"/>
    <w:rsid w:val="00672904"/>
    <w:rsid w:val="00672B85"/>
    <w:rsid w:val="00672CA7"/>
    <w:rsid w:val="00673547"/>
    <w:rsid w:val="00675924"/>
    <w:rsid w:val="006776BE"/>
    <w:rsid w:val="00680855"/>
    <w:rsid w:val="00681163"/>
    <w:rsid w:val="00682329"/>
    <w:rsid w:val="00682E55"/>
    <w:rsid w:val="00683934"/>
    <w:rsid w:val="00683FDB"/>
    <w:rsid w:val="00684591"/>
    <w:rsid w:val="0068499D"/>
    <w:rsid w:val="00684F0A"/>
    <w:rsid w:val="0068562A"/>
    <w:rsid w:val="00685B1E"/>
    <w:rsid w:val="00686BAC"/>
    <w:rsid w:val="00687206"/>
    <w:rsid w:val="0068730F"/>
    <w:rsid w:val="0069056A"/>
    <w:rsid w:val="00690A30"/>
    <w:rsid w:val="00691223"/>
    <w:rsid w:val="0069281A"/>
    <w:rsid w:val="00692871"/>
    <w:rsid w:val="00692B13"/>
    <w:rsid w:val="00692E6E"/>
    <w:rsid w:val="006932AF"/>
    <w:rsid w:val="0069381B"/>
    <w:rsid w:val="006946D4"/>
    <w:rsid w:val="006951E3"/>
    <w:rsid w:val="00695FD7"/>
    <w:rsid w:val="006A0410"/>
    <w:rsid w:val="006A1E4E"/>
    <w:rsid w:val="006A2183"/>
    <w:rsid w:val="006A357A"/>
    <w:rsid w:val="006A3B37"/>
    <w:rsid w:val="006A4794"/>
    <w:rsid w:val="006A501E"/>
    <w:rsid w:val="006A5C0F"/>
    <w:rsid w:val="006A5E40"/>
    <w:rsid w:val="006A663E"/>
    <w:rsid w:val="006A79AE"/>
    <w:rsid w:val="006B02AF"/>
    <w:rsid w:val="006B19DE"/>
    <w:rsid w:val="006B1F22"/>
    <w:rsid w:val="006B254E"/>
    <w:rsid w:val="006B2C12"/>
    <w:rsid w:val="006B315E"/>
    <w:rsid w:val="006B3DA1"/>
    <w:rsid w:val="006B607D"/>
    <w:rsid w:val="006B708B"/>
    <w:rsid w:val="006B7719"/>
    <w:rsid w:val="006C09D8"/>
    <w:rsid w:val="006C0EBD"/>
    <w:rsid w:val="006C169E"/>
    <w:rsid w:val="006C1742"/>
    <w:rsid w:val="006C1787"/>
    <w:rsid w:val="006C2D15"/>
    <w:rsid w:val="006C2DE6"/>
    <w:rsid w:val="006C37A4"/>
    <w:rsid w:val="006C3EA1"/>
    <w:rsid w:val="006C4988"/>
    <w:rsid w:val="006C5D74"/>
    <w:rsid w:val="006C6546"/>
    <w:rsid w:val="006C654F"/>
    <w:rsid w:val="006C655C"/>
    <w:rsid w:val="006C6D5D"/>
    <w:rsid w:val="006C787D"/>
    <w:rsid w:val="006C7D4C"/>
    <w:rsid w:val="006D0160"/>
    <w:rsid w:val="006D028C"/>
    <w:rsid w:val="006D0437"/>
    <w:rsid w:val="006D051A"/>
    <w:rsid w:val="006D1535"/>
    <w:rsid w:val="006D1977"/>
    <w:rsid w:val="006D2052"/>
    <w:rsid w:val="006D2175"/>
    <w:rsid w:val="006D4530"/>
    <w:rsid w:val="006D4DD2"/>
    <w:rsid w:val="006D500B"/>
    <w:rsid w:val="006D6755"/>
    <w:rsid w:val="006D67DB"/>
    <w:rsid w:val="006D6F83"/>
    <w:rsid w:val="006D73AF"/>
    <w:rsid w:val="006E13FB"/>
    <w:rsid w:val="006E2C97"/>
    <w:rsid w:val="006E42F9"/>
    <w:rsid w:val="006E493A"/>
    <w:rsid w:val="006E4B84"/>
    <w:rsid w:val="006E4D58"/>
    <w:rsid w:val="006E5244"/>
    <w:rsid w:val="006E685C"/>
    <w:rsid w:val="006E71EA"/>
    <w:rsid w:val="006E754B"/>
    <w:rsid w:val="006E75BF"/>
    <w:rsid w:val="006F00BF"/>
    <w:rsid w:val="006F07D3"/>
    <w:rsid w:val="006F1413"/>
    <w:rsid w:val="006F1920"/>
    <w:rsid w:val="006F1D02"/>
    <w:rsid w:val="006F31EE"/>
    <w:rsid w:val="006F5137"/>
    <w:rsid w:val="006F59DB"/>
    <w:rsid w:val="006F6257"/>
    <w:rsid w:val="006F661E"/>
    <w:rsid w:val="00700326"/>
    <w:rsid w:val="00700C54"/>
    <w:rsid w:val="00701927"/>
    <w:rsid w:val="00701BC2"/>
    <w:rsid w:val="00702632"/>
    <w:rsid w:val="007037EA"/>
    <w:rsid w:val="00704698"/>
    <w:rsid w:val="00705FF2"/>
    <w:rsid w:val="00706A86"/>
    <w:rsid w:val="00706ADE"/>
    <w:rsid w:val="0070706F"/>
    <w:rsid w:val="007071CA"/>
    <w:rsid w:val="00710878"/>
    <w:rsid w:val="00710E6D"/>
    <w:rsid w:val="00710E7F"/>
    <w:rsid w:val="007124F9"/>
    <w:rsid w:val="00712511"/>
    <w:rsid w:val="0071313B"/>
    <w:rsid w:val="007149EF"/>
    <w:rsid w:val="00714F19"/>
    <w:rsid w:val="00714F93"/>
    <w:rsid w:val="00714FA7"/>
    <w:rsid w:val="007155DC"/>
    <w:rsid w:val="00715602"/>
    <w:rsid w:val="0071619D"/>
    <w:rsid w:val="007163A2"/>
    <w:rsid w:val="007164D6"/>
    <w:rsid w:val="00716BFD"/>
    <w:rsid w:val="00716DDB"/>
    <w:rsid w:val="00720ADF"/>
    <w:rsid w:val="00721969"/>
    <w:rsid w:val="0072333B"/>
    <w:rsid w:val="007238B4"/>
    <w:rsid w:val="007239F2"/>
    <w:rsid w:val="007245D5"/>
    <w:rsid w:val="00724A55"/>
    <w:rsid w:val="00725DB8"/>
    <w:rsid w:val="007265D3"/>
    <w:rsid w:val="007268AD"/>
    <w:rsid w:val="0073011F"/>
    <w:rsid w:val="007305C0"/>
    <w:rsid w:val="00730F6A"/>
    <w:rsid w:val="0073163E"/>
    <w:rsid w:val="00731B70"/>
    <w:rsid w:val="00732262"/>
    <w:rsid w:val="00733383"/>
    <w:rsid w:val="007334A8"/>
    <w:rsid w:val="00734190"/>
    <w:rsid w:val="00734775"/>
    <w:rsid w:val="00736370"/>
    <w:rsid w:val="00736D4B"/>
    <w:rsid w:val="0074006E"/>
    <w:rsid w:val="0074195C"/>
    <w:rsid w:val="00741A7B"/>
    <w:rsid w:val="00741F26"/>
    <w:rsid w:val="00741FF6"/>
    <w:rsid w:val="007426E9"/>
    <w:rsid w:val="007446EA"/>
    <w:rsid w:val="00745650"/>
    <w:rsid w:val="007461DA"/>
    <w:rsid w:val="00746DBD"/>
    <w:rsid w:val="0074742C"/>
    <w:rsid w:val="00747700"/>
    <w:rsid w:val="00752078"/>
    <w:rsid w:val="0075224C"/>
    <w:rsid w:val="00752F79"/>
    <w:rsid w:val="0075312B"/>
    <w:rsid w:val="0075324E"/>
    <w:rsid w:val="007556E9"/>
    <w:rsid w:val="00755876"/>
    <w:rsid w:val="00755C3E"/>
    <w:rsid w:val="007567B9"/>
    <w:rsid w:val="00756D15"/>
    <w:rsid w:val="007571F3"/>
    <w:rsid w:val="00763603"/>
    <w:rsid w:val="0076385D"/>
    <w:rsid w:val="0076397F"/>
    <w:rsid w:val="007639B5"/>
    <w:rsid w:val="0076470B"/>
    <w:rsid w:val="00764B57"/>
    <w:rsid w:val="00764BF9"/>
    <w:rsid w:val="00766232"/>
    <w:rsid w:val="00766C54"/>
    <w:rsid w:val="00766C6F"/>
    <w:rsid w:val="00767446"/>
    <w:rsid w:val="00767C27"/>
    <w:rsid w:val="007704A1"/>
    <w:rsid w:val="00770ED1"/>
    <w:rsid w:val="007739EE"/>
    <w:rsid w:val="00773A7A"/>
    <w:rsid w:val="00774854"/>
    <w:rsid w:val="00774B82"/>
    <w:rsid w:val="00774BDD"/>
    <w:rsid w:val="00774C0E"/>
    <w:rsid w:val="007762FE"/>
    <w:rsid w:val="0077630F"/>
    <w:rsid w:val="007773D2"/>
    <w:rsid w:val="00777E62"/>
    <w:rsid w:val="00782201"/>
    <w:rsid w:val="00782243"/>
    <w:rsid w:val="007851BD"/>
    <w:rsid w:val="0078538F"/>
    <w:rsid w:val="007901DB"/>
    <w:rsid w:val="007908AA"/>
    <w:rsid w:val="00791087"/>
    <w:rsid w:val="007919CD"/>
    <w:rsid w:val="00792147"/>
    <w:rsid w:val="0079224D"/>
    <w:rsid w:val="00792B6A"/>
    <w:rsid w:val="0079303D"/>
    <w:rsid w:val="00794B19"/>
    <w:rsid w:val="00794DA4"/>
    <w:rsid w:val="007950AB"/>
    <w:rsid w:val="007957A8"/>
    <w:rsid w:val="00797ACA"/>
    <w:rsid w:val="007A06AB"/>
    <w:rsid w:val="007A113F"/>
    <w:rsid w:val="007A3522"/>
    <w:rsid w:val="007A4B2F"/>
    <w:rsid w:val="007A57DD"/>
    <w:rsid w:val="007A5D61"/>
    <w:rsid w:val="007A66F5"/>
    <w:rsid w:val="007A6E17"/>
    <w:rsid w:val="007A7B8D"/>
    <w:rsid w:val="007B020C"/>
    <w:rsid w:val="007B02CB"/>
    <w:rsid w:val="007B0363"/>
    <w:rsid w:val="007B0D12"/>
    <w:rsid w:val="007B1046"/>
    <w:rsid w:val="007B23B4"/>
    <w:rsid w:val="007B28ED"/>
    <w:rsid w:val="007B2B5F"/>
    <w:rsid w:val="007B2C72"/>
    <w:rsid w:val="007B2D98"/>
    <w:rsid w:val="007B3116"/>
    <w:rsid w:val="007B38A4"/>
    <w:rsid w:val="007B499C"/>
    <w:rsid w:val="007B5842"/>
    <w:rsid w:val="007B5FAF"/>
    <w:rsid w:val="007B689E"/>
    <w:rsid w:val="007B6924"/>
    <w:rsid w:val="007B78C7"/>
    <w:rsid w:val="007C0427"/>
    <w:rsid w:val="007C143E"/>
    <w:rsid w:val="007C16E2"/>
    <w:rsid w:val="007C1C12"/>
    <w:rsid w:val="007C241B"/>
    <w:rsid w:val="007C339D"/>
    <w:rsid w:val="007C5749"/>
    <w:rsid w:val="007C7F7E"/>
    <w:rsid w:val="007D1326"/>
    <w:rsid w:val="007D226C"/>
    <w:rsid w:val="007D3645"/>
    <w:rsid w:val="007D393B"/>
    <w:rsid w:val="007D4F82"/>
    <w:rsid w:val="007D58DF"/>
    <w:rsid w:val="007D5DBA"/>
    <w:rsid w:val="007D632D"/>
    <w:rsid w:val="007D65B9"/>
    <w:rsid w:val="007D6809"/>
    <w:rsid w:val="007D71DF"/>
    <w:rsid w:val="007E06ED"/>
    <w:rsid w:val="007E0BD7"/>
    <w:rsid w:val="007E0FC1"/>
    <w:rsid w:val="007E166A"/>
    <w:rsid w:val="007E25D4"/>
    <w:rsid w:val="007E29DD"/>
    <w:rsid w:val="007E2B3D"/>
    <w:rsid w:val="007E55AA"/>
    <w:rsid w:val="007E6AF6"/>
    <w:rsid w:val="007E6DA7"/>
    <w:rsid w:val="007E719C"/>
    <w:rsid w:val="007F6646"/>
    <w:rsid w:val="007F7C02"/>
    <w:rsid w:val="0080004F"/>
    <w:rsid w:val="0080038F"/>
    <w:rsid w:val="008004B6"/>
    <w:rsid w:val="008011C6"/>
    <w:rsid w:val="0080194A"/>
    <w:rsid w:val="00801B5A"/>
    <w:rsid w:val="00801C31"/>
    <w:rsid w:val="00802190"/>
    <w:rsid w:val="00802200"/>
    <w:rsid w:val="008022C8"/>
    <w:rsid w:val="008033AF"/>
    <w:rsid w:val="0080429F"/>
    <w:rsid w:val="00804668"/>
    <w:rsid w:val="00805FFB"/>
    <w:rsid w:val="00806C3E"/>
    <w:rsid w:val="00806F8F"/>
    <w:rsid w:val="00810BA8"/>
    <w:rsid w:val="0081122C"/>
    <w:rsid w:val="0081225B"/>
    <w:rsid w:val="0081288D"/>
    <w:rsid w:val="00812D95"/>
    <w:rsid w:val="00812E0D"/>
    <w:rsid w:val="00812E49"/>
    <w:rsid w:val="008134CA"/>
    <w:rsid w:val="00813535"/>
    <w:rsid w:val="00815086"/>
    <w:rsid w:val="0081575D"/>
    <w:rsid w:val="00816FC7"/>
    <w:rsid w:val="0081712E"/>
    <w:rsid w:val="0082123F"/>
    <w:rsid w:val="00821707"/>
    <w:rsid w:val="00824165"/>
    <w:rsid w:val="008248B8"/>
    <w:rsid w:val="00824918"/>
    <w:rsid w:val="00825A2C"/>
    <w:rsid w:val="00826056"/>
    <w:rsid w:val="0082639A"/>
    <w:rsid w:val="0082681C"/>
    <w:rsid w:val="0082794D"/>
    <w:rsid w:val="00827DA0"/>
    <w:rsid w:val="00827DC0"/>
    <w:rsid w:val="008306DE"/>
    <w:rsid w:val="0083093C"/>
    <w:rsid w:val="00830A1A"/>
    <w:rsid w:val="00831CD9"/>
    <w:rsid w:val="00832EF8"/>
    <w:rsid w:val="00833786"/>
    <w:rsid w:val="00834577"/>
    <w:rsid w:val="008358C2"/>
    <w:rsid w:val="00835C5C"/>
    <w:rsid w:val="008361E2"/>
    <w:rsid w:val="00836607"/>
    <w:rsid w:val="00836625"/>
    <w:rsid w:val="00836C30"/>
    <w:rsid w:val="00837111"/>
    <w:rsid w:val="0083767C"/>
    <w:rsid w:val="008409FC"/>
    <w:rsid w:val="008410FE"/>
    <w:rsid w:val="00841991"/>
    <w:rsid w:val="00841BD5"/>
    <w:rsid w:val="00842FBD"/>
    <w:rsid w:val="00843B63"/>
    <w:rsid w:val="00844AA6"/>
    <w:rsid w:val="00844BBB"/>
    <w:rsid w:val="00844BDC"/>
    <w:rsid w:val="00844D21"/>
    <w:rsid w:val="00846CA5"/>
    <w:rsid w:val="00846FE0"/>
    <w:rsid w:val="008529ED"/>
    <w:rsid w:val="00854108"/>
    <w:rsid w:val="008541B6"/>
    <w:rsid w:val="00854742"/>
    <w:rsid w:val="0085520A"/>
    <w:rsid w:val="0085702F"/>
    <w:rsid w:val="0085784A"/>
    <w:rsid w:val="00857E34"/>
    <w:rsid w:val="00860451"/>
    <w:rsid w:val="00861E08"/>
    <w:rsid w:val="008641B1"/>
    <w:rsid w:val="00865022"/>
    <w:rsid w:val="00865199"/>
    <w:rsid w:val="008656A9"/>
    <w:rsid w:val="00865B41"/>
    <w:rsid w:val="0086635F"/>
    <w:rsid w:val="00872373"/>
    <w:rsid w:val="00872D67"/>
    <w:rsid w:val="008733F6"/>
    <w:rsid w:val="00875094"/>
    <w:rsid w:val="0087575F"/>
    <w:rsid w:val="008759AC"/>
    <w:rsid w:val="0088074A"/>
    <w:rsid w:val="00882736"/>
    <w:rsid w:val="00883A3B"/>
    <w:rsid w:val="008873C9"/>
    <w:rsid w:val="00890586"/>
    <w:rsid w:val="00890FDD"/>
    <w:rsid w:val="008913B3"/>
    <w:rsid w:val="008916F4"/>
    <w:rsid w:val="008928DF"/>
    <w:rsid w:val="0089338A"/>
    <w:rsid w:val="00893D24"/>
    <w:rsid w:val="00894BC4"/>
    <w:rsid w:val="00896320"/>
    <w:rsid w:val="008964C0"/>
    <w:rsid w:val="00896CFE"/>
    <w:rsid w:val="00897FAF"/>
    <w:rsid w:val="008A0664"/>
    <w:rsid w:val="008A1743"/>
    <w:rsid w:val="008A20F6"/>
    <w:rsid w:val="008A4717"/>
    <w:rsid w:val="008A5181"/>
    <w:rsid w:val="008A7EB6"/>
    <w:rsid w:val="008B0DDF"/>
    <w:rsid w:val="008B1CD1"/>
    <w:rsid w:val="008B27A9"/>
    <w:rsid w:val="008B31B3"/>
    <w:rsid w:val="008B38C3"/>
    <w:rsid w:val="008B3D4C"/>
    <w:rsid w:val="008B4C5D"/>
    <w:rsid w:val="008B4DCC"/>
    <w:rsid w:val="008B673F"/>
    <w:rsid w:val="008C10ED"/>
    <w:rsid w:val="008C19CC"/>
    <w:rsid w:val="008C2A79"/>
    <w:rsid w:val="008C3321"/>
    <w:rsid w:val="008C33D5"/>
    <w:rsid w:val="008C5270"/>
    <w:rsid w:val="008C6899"/>
    <w:rsid w:val="008C6F78"/>
    <w:rsid w:val="008C7B22"/>
    <w:rsid w:val="008D0482"/>
    <w:rsid w:val="008D237A"/>
    <w:rsid w:val="008D2923"/>
    <w:rsid w:val="008D38B5"/>
    <w:rsid w:val="008D3F52"/>
    <w:rsid w:val="008D3FD6"/>
    <w:rsid w:val="008D45C2"/>
    <w:rsid w:val="008D5D94"/>
    <w:rsid w:val="008D5FED"/>
    <w:rsid w:val="008E04A4"/>
    <w:rsid w:val="008E1157"/>
    <w:rsid w:val="008E1440"/>
    <w:rsid w:val="008E298C"/>
    <w:rsid w:val="008E3070"/>
    <w:rsid w:val="008E3AFA"/>
    <w:rsid w:val="008E4C6D"/>
    <w:rsid w:val="008E754A"/>
    <w:rsid w:val="008E75A3"/>
    <w:rsid w:val="008F0428"/>
    <w:rsid w:val="008F06A8"/>
    <w:rsid w:val="008F0757"/>
    <w:rsid w:val="008F0C62"/>
    <w:rsid w:val="008F1979"/>
    <w:rsid w:val="008F19D2"/>
    <w:rsid w:val="008F1C4D"/>
    <w:rsid w:val="008F262B"/>
    <w:rsid w:val="008F2B8D"/>
    <w:rsid w:val="008F3F4C"/>
    <w:rsid w:val="008F4954"/>
    <w:rsid w:val="008F5192"/>
    <w:rsid w:val="008F573B"/>
    <w:rsid w:val="008F7115"/>
    <w:rsid w:val="008F7D29"/>
    <w:rsid w:val="0090053A"/>
    <w:rsid w:val="00900A55"/>
    <w:rsid w:val="00901351"/>
    <w:rsid w:val="009017A3"/>
    <w:rsid w:val="00902152"/>
    <w:rsid w:val="009024DA"/>
    <w:rsid w:val="009028E3"/>
    <w:rsid w:val="00903812"/>
    <w:rsid w:val="00905E09"/>
    <w:rsid w:val="0090690C"/>
    <w:rsid w:val="00906BFF"/>
    <w:rsid w:val="00907647"/>
    <w:rsid w:val="0091039B"/>
    <w:rsid w:val="00910A19"/>
    <w:rsid w:val="00910FCB"/>
    <w:rsid w:val="00911F12"/>
    <w:rsid w:val="00912FB2"/>
    <w:rsid w:val="00915234"/>
    <w:rsid w:val="0091596F"/>
    <w:rsid w:val="009167B3"/>
    <w:rsid w:val="00916B77"/>
    <w:rsid w:val="00917835"/>
    <w:rsid w:val="00917A6D"/>
    <w:rsid w:val="00917F59"/>
    <w:rsid w:val="009204FC"/>
    <w:rsid w:val="009213FD"/>
    <w:rsid w:val="00921D0F"/>
    <w:rsid w:val="00921F37"/>
    <w:rsid w:val="0092277B"/>
    <w:rsid w:val="009240AB"/>
    <w:rsid w:val="009269ED"/>
    <w:rsid w:val="00927377"/>
    <w:rsid w:val="00927E8F"/>
    <w:rsid w:val="009309E8"/>
    <w:rsid w:val="0093162D"/>
    <w:rsid w:val="00932A7D"/>
    <w:rsid w:val="00933461"/>
    <w:rsid w:val="009336C1"/>
    <w:rsid w:val="009341A2"/>
    <w:rsid w:val="00934371"/>
    <w:rsid w:val="009344E3"/>
    <w:rsid w:val="00934F4E"/>
    <w:rsid w:val="00936C78"/>
    <w:rsid w:val="00937E59"/>
    <w:rsid w:val="00937F8E"/>
    <w:rsid w:val="00940044"/>
    <w:rsid w:val="00941023"/>
    <w:rsid w:val="009411DB"/>
    <w:rsid w:val="0094233E"/>
    <w:rsid w:val="00942850"/>
    <w:rsid w:val="00942BBE"/>
    <w:rsid w:val="00942C7C"/>
    <w:rsid w:val="00942D7F"/>
    <w:rsid w:val="009439BC"/>
    <w:rsid w:val="009456D3"/>
    <w:rsid w:val="00945776"/>
    <w:rsid w:val="009461D2"/>
    <w:rsid w:val="009505D1"/>
    <w:rsid w:val="009519F8"/>
    <w:rsid w:val="009530C5"/>
    <w:rsid w:val="00955574"/>
    <w:rsid w:val="00955751"/>
    <w:rsid w:val="00955EA2"/>
    <w:rsid w:val="00956D12"/>
    <w:rsid w:val="0095795C"/>
    <w:rsid w:val="00957F4E"/>
    <w:rsid w:val="00960436"/>
    <w:rsid w:val="00963C98"/>
    <w:rsid w:val="00963FFA"/>
    <w:rsid w:val="00964487"/>
    <w:rsid w:val="00966E23"/>
    <w:rsid w:val="00966E3A"/>
    <w:rsid w:val="00967FE2"/>
    <w:rsid w:val="00970A64"/>
    <w:rsid w:val="00971325"/>
    <w:rsid w:val="0097148A"/>
    <w:rsid w:val="00972864"/>
    <w:rsid w:val="00974339"/>
    <w:rsid w:val="00974C89"/>
    <w:rsid w:val="00974D4B"/>
    <w:rsid w:val="00974FA2"/>
    <w:rsid w:val="00975F1C"/>
    <w:rsid w:val="009763BB"/>
    <w:rsid w:val="0098079F"/>
    <w:rsid w:val="00980EDD"/>
    <w:rsid w:val="009817B2"/>
    <w:rsid w:val="00981E3D"/>
    <w:rsid w:val="00982013"/>
    <w:rsid w:val="00982461"/>
    <w:rsid w:val="009824C7"/>
    <w:rsid w:val="00982947"/>
    <w:rsid w:val="00982B9B"/>
    <w:rsid w:val="00983882"/>
    <w:rsid w:val="0098394F"/>
    <w:rsid w:val="009846D9"/>
    <w:rsid w:val="00984FB4"/>
    <w:rsid w:val="00985B8B"/>
    <w:rsid w:val="00985BB1"/>
    <w:rsid w:val="00985FA8"/>
    <w:rsid w:val="009865FE"/>
    <w:rsid w:val="00986699"/>
    <w:rsid w:val="0099008E"/>
    <w:rsid w:val="00991157"/>
    <w:rsid w:val="00991FC7"/>
    <w:rsid w:val="0099275F"/>
    <w:rsid w:val="00992FE0"/>
    <w:rsid w:val="00995976"/>
    <w:rsid w:val="00997580"/>
    <w:rsid w:val="00997AB5"/>
    <w:rsid w:val="00997B6F"/>
    <w:rsid w:val="00997EDB"/>
    <w:rsid w:val="009A091A"/>
    <w:rsid w:val="009A4CB1"/>
    <w:rsid w:val="009A5133"/>
    <w:rsid w:val="009A53BC"/>
    <w:rsid w:val="009A57C8"/>
    <w:rsid w:val="009A62AA"/>
    <w:rsid w:val="009A6FAC"/>
    <w:rsid w:val="009A7C2D"/>
    <w:rsid w:val="009B2508"/>
    <w:rsid w:val="009B3559"/>
    <w:rsid w:val="009B3C4C"/>
    <w:rsid w:val="009B4C8A"/>
    <w:rsid w:val="009B5D88"/>
    <w:rsid w:val="009B5DE6"/>
    <w:rsid w:val="009B673F"/>
    <w:rsid w:val="009B6EBB"/>
    <w:rsid w:val="009B72EB"/>
    <w:rsid w:val="009C0223"/>
    <w:rsid w:val="009C0A1E"/>
    <w:rsid w:val="009C205F"/>
    <w:rsid w:val="009C25D3"/>
    <w:rsid w:val="009C37B2"/>
    <w:rsid w:val="009C3F17"/>
    <w:rsid w:val="009C4109"/>
    <w:rsid w:val="009C4D27"/>
    <w:rsid w:val="009C6A2D"/>
    <w:rsid w:val="009C6F8E"/>
    <w:rsid w:val="009C6FF6"/>
    <w:rsid w:val="009C70EC"/>
    <w:rsid w:val="009D0CF4"/>
    <w:rsid w:val="009D1F6A"/>
    <w:rsid w:val="009D2114"/>
    <w:rsid w:val="009D3B9E"/>
    <w:rsid w:val="009D5640"/>
    <w:rsid w:val="009D6F82"/>
    <w:rsid w:val="009D75A6"/>
    <w:rsid w:val="009D75C6"/>
    <w:rsid w:val="009D7B94"/>
    <w:rsid w:val="009E039E"/>
    <w:rsid w:val="009E04D5"/>
    <w:rsid w:val="009E08FE"/>
    <w:rsid w:val="009E11E8"/>
    <w:rsid w:val="009E14A8"/>
    <w:rsid w:val="009E23C8"/>
    <w:rsid w:val="009E3CED"/>
    <w:rsid w:val="009E41B0"/>
    <w:rsid w:val="009E4A67"/>
    <w:rsid w:val="009E5279"/>
    <w:rsid w:val="009E53EF"/>
    <w:rsid w:val="009E630D"/>
    <w:rsid w:val="009E6BBB"/>
    <w:rsid w:val="009E7462"/>
    <w:rsid w:val="009F00C7"/>
    <w:rsid w:val="009F0A7C"/>
    <w:rsid w:val="009F1A62"/>
    <w:rsid w:val="009F2417"/>
    <w:rsid w:val="009F255B"/>
    <w:rsid w:val="009F3315"/>
    <w:rsid w:val="009F3514"/>
    <w:rsid w:val="009F36CD"/>
    <w:rsid w:val="009F3D79"/>
    <w:rsid w:val="009F4DD3"/>
    <w:rsid w:val="009F5131"/>
    <w:rsid w:val="009F675F"/>
    <w:rsid w:val="00A0011B"/>
    <w:rsid w:val="00A017AC"/>
    <w:rsid w:val="00A020CA"/>
    <w:rsid w:val="00A024E2"/>
    <w:rsid w:val="00A025CC"/>
    <w:rsid w:val="00A02E76"/>
    <w:rsid w:val="00A02F36"/>
    <w:rsid w:val="00A030A6"/>
    <w:rsid w:val="00A0380A"/>
    <w:rsid w:val="00A038D8"/>
    <w:rsid w:val="00A03C4F"/>
    <w:rsid w:val="00A03FE1"/>
    <w:rsid w:val="00A04EB3"/>
    <w:rsid w:val="00A05A3D"/>
    <w:rsid w:val="00A06026"/>
    <w:rsid w:val="00A071B8"/>
    <w:rsid w:val="00A071BE"/>
    <w:rsid w:val="00A07E49"/>
    <w:rsid w:val="00A07EFD"/>
    <w:rsid w:val="00A10846"/>
    <w:rsid w:val="00A1092B"/>
    <w:rsid w:val="00A115A0"/>
    <w:rsid w:val="00A13E2E"/>
    <w:rsid w:val="00A14491"/>
    <w:rsid w:val="00A1614B"/>
    <w:rsid w:val="00A16344"/>
    <w:rsid w:val="00A16463"/>
    <w:rsid w:val="00A164E2"/>
    <w:rsid w:val="00A168FD"/>
    <w:rsid w:val="00A1733B"/>
    <w:rsid w:val="00A179E2"/>
    <w:rsid w:val="00A20B4A"/>
    <w:rsid w:val="00A20FC8"/>
    <w:rsid w:val="00A213CB"/>
    <w:rsid w:val="00A21988"/>
    <w:rsid w:val="00A21E76"/>
    <w:rsid w:val="00A22D60"/>
    <w:rsid w:val="00A231F3"/>
    <w:rsid w:val="00A2364C"/>
    <w:rsid w:val="00A23E23"/>
    <w:rsid w:val="00A253BD"/>
    <w:rsid w:val="00A2572E"/>
    <w:rsid w:val="00A25C62"/>
    <w:rsid w:val="00A25DA8"/>
    <w:rsid w:val="00A25E25"/>
    <w:rsid w:val="00A27E16"/>
    <w:rsid w:val="00A3038D"/>
    <w:rsid w:val="00A30B98"/>
    <w:rsid w:val="00A31033"/>
    <w:rsid w:val="00A31A44"/>
    <w:rsid w:val="00A32221"/>
    <w:rsid w:val="00A32A3C"/>
    <w:rsid w:val="00A334A0"/>
    <w:rsid w:val="00A33F5E"/>
    <w:rsid w:val="00A34872"/>
    <w:rsid w:val="00A34C3C"/>
    <w:rsid w:val="00A34FC4"/>
    <w:rsid w:val="00A35FD2"/>
    <w:rsid w:val="00A362BF"/>
    <w:rsid w:val="00A373A1"/>
    <w:rsid w:val="00A3791C"/>
    <w:rsid w:val="00A40304"/>
    <w:rsid w:val="00A40884"/>
    <w:rsid w:val="00A40A04"/>
    <w:rsid w:val="00A4269E"/>
    <w:rsid w:val="00A42BA0"/>
    <w:rsid w:val="00A42BFC"/>
    <w:rsid w:val="00A42D33"/>
    <w:rsid w:val="00A44628"/>
    <w:rsid w:val="00A44A19"/>
    <w:rsid w:val="00A44AE8"/>
    <w:rsid w:val="00A4607C"/>
    <w:rsid w:val="00A4758F"/>
    <w:rsid w:val="00A47B71"/>
    <w:rsid w:val="00A5032B"/>
    <w:rsid w:val="00A50800"/>
    <w:rsid w:val="00A513B7"/>
    <w:rsid w:val="00A5146D"/>
    <w:rsid w:val="00A51932"/>
    <w:rsid w:val="00A51E5F"/>
    <w:rsid w:val="00A5398C"/>
    <w:rsid w:val="00A53A1C"/>
    <w:rsid w:val="00A53D9F"/>
    <w:rsid w:val="00A54A95"/>
    <w:rsid w:val="00A54F6E"/>
    <w:rsid w:val="00A55C3C"/>
    <w:rsid w:val="00A55EF4"/>
    <w:rsid w:val="00A5605B"/>
    <w:rsid w:val="00A564C9"/>
    <w:rsid w:val="00A56594"/>
    <w:rsid w:val="00A56ABA"/>
    <w:rsid w:val="00A571D1"/>
    <w:rsid w:val="00A57ABF"/>
    <w:rsid w:val="00A57CB2"/>
    <w:rsid w:val="00A617DC"/>
    <w:rsid w:val="00A61B9A"/>
    <w:rsid w:val="00A6326E"/>
    <w:rsid w:val="00A63A3B"/>
    <w:rsid w:val="00A64140"/>
    <w:rsid w:val="00A6582D"/>
    <w:rsid w:val="00A65DBB"/>
    <w:rsid w:val="00A65DFF"/>
    <w:rsid w:val="00A66B4C"/>
    <w:rsid w:val="00A673F2"/>
    <w:rsid w:val="00A6770F"/>
    <w:rsid w:val="00A70743"/>
    <w:rsid w:val="00A71FC1"/>
    <w:rsid w:val="00A72849"/>
    <w:rsid w:val="00A73107"/>
    <w:rsid w:val="00A73227"/>
    <w:rsid w:val="00A733B3"/>
    <w:rsid w:val="00A7373F"/>
    <w:rsid w:val="00A73C31"/>
    <w:rsid w:val="00A73F2E"/>
    <w:rsid w:val="00A73FFA"/>
    <w:rsid w:val="00A745C5"/>
    <w:rsid w:val="00A74ADF"/>
    <w:rsid w:val="00A7539B"/>
    <w:rsid w:val="00A75F07"/>
    <w:rsid w:val="00A768E0"/>
    <w:rsid w:val="00A8013F"/>
    <w:rsid w:val="00A80C79"/>
    <w:rsid w:val="00A81E9F"/>
    <w:rsid w:val="00A834C8"/>
    <w:rsid w:val="00A835F0"/>
    <w:rsid w:val="00A83EF6"/>
    <w:rsid w:val="00A842BF"/>
    <w:rsid w:val="00A84650"/>
    <w:rsid w:val="00A84B82"/>
    <w:rsid w:val="00A85311"/>
    <w:rsid w:val="00A90F88"/>
    <w:rsid w:val="00A91078"/>
    <w:rsid w:val="00A9111A"/>
    <w:rsid w:val="00A912C0"/>
    <w:rsid w:val="00A9250B"/>
    <w:rsid w:val="00A941D4"/>
    <w:rsid w:val="00A94A42"/>
    <w:rsid w:val="00A94D30"/>
    <w:rsid w:val="00A94E03"/>
    <w:rsid w:val="00A95388"/>
    <w:rsid w:val="00A957DB"/>
    <w:rsid w:val="00A95B03"/>
    <w:rsid w:val="00A9603E"/>
    <w:rsid w:val="00A966F9"/>
    <w:rsid w:val="00A96707"/>
    <w:rsid w:val="00A9760A"/>
    <w:rsid w:val="00A97893"/>
    <w:rsid w:val="00A979A5"/>
    <w:rsid w:val="00A97E6F"/>
    <w:rsid w:val="00A97F14"/>
    <w:rsid w:val="00AA0047"/>
    <w:rsid w:val="00AA0219"/>
    <w:rsid w:val="00AA0DEA"/>
    <w:rsid w:val="00AA356A"/>
    <w:rsid w:val="00AA3779"/>
    <w:rsid w:val="00AA4013"/>
    <w:rsid w:val="00AA5F2C"/>
    <w:rsid w:val="00AA65E4"/>
    <w:rsid w:val="00AA75D8"/>
    <w:rsid w:val="00AB00EF"/>
    <w:rsid w:val="00AB0B20"/>
    <w:rsid w:val="00AB124A"/>
    <w:rsid w:val="00AB1809"/>
    <w:rsid w:val="00AB26C3"/>
    <w:rsid w:val="00AB26D8"/>
    <w:rsid w:val="00AB2805"/>
    <w:rsid w:val="00AB3686"/>
    <w:rsid w:val="00AB3DF4"/>
    <w:rsid w:val="00AB49E9"/>
    <w:rsid w:val="00AB74EE"/>
    <w:rsid w:val="00AC1753"/>
    <w:rsid w:val="00AC3AD1"/>
    <w:rsid w:val="00AC45E3"/>
    <w:rsid w:val="00AC479D"/>
    <w:rsid w:val="00AC57E9"/>
    <w:rsid w:val="00AC70F9"/>
    <w:rsid w:val="00AC71E6"/>
    <w:rsid w:val="00AD04CD"/>
    <w:rsid w:val="00AD0B92"/>
    <w:rsid w:val="00AD1133"/>
    <w:rsid w:val="00AD1528"/>
    <w:rsid w:val="00AD1660"/>
    <w:rsid w:val="00AD174A"/>
    <w:rsid w:val="00AD1BAC"/>
    <w:rsid w:val="00AD1CCF"/>
    <w:rsid w:val="00AD20A6"/>
    <w:rsid w:val="00AD220F"/>
    <w:rsid w:val="00AD243E"/>
    <w:rsid w:val="00AD33D9"/>
    <w:rsid w:val="00AD35E0"/>
    <w:rsid w:val="00AD3A55"/>
    <w:rsid w:val="00AD4975"/>
    <w:rsid w:val="00AD4AE9"/>
    <w:rsid w:val="00AD4DA1"/>
    <w:rsid w:val="00AD5D04"/>
    <w:rsid w:val="00AD786B"/>
    <w:rsid w:val="00AE049A"/>
    <w:rsid w:val="00AE1778"/>
    <w:rsid w:val="00AE2456"/>
    <w:rsid w:val="00AE2DDF"/>
    <w:rsid w:val="00AE3C52"/>
    <w:rsid w:val="00AE534E"/>
    <w:rsid w:val="00AE7052"/>
    <w:rsid w:val="00AE7B44"/>
    <w:rsid w:val="00AF010A"/>
    <w:rsid w:val="00AF05EF"/>
    <w:rsid w:val="00AF0C56"/>
    <w:rsid w:val="00AF1D9E"/>
    <w:rsid w:val="00AF2BCB"/>
    <w:rsid w:val="00AF2D08"/>
    <w:rsid w:val="00AF3226"/>
    <w:rsid w:val="00AF3A4E"/>
    <w:rsid w:val="00AF3AEA"/>
    <w:rsid w:val="00AF473E"/>
    <w:rsid w:val="00AF533A"/>
    <w:rsid w:val="00AF6EB6"/>
    <w:rsid w:val="00AF7773"/>
    <w:rsid w:val="00AF7D49"/>
    <w:rsid w:val="00B013E6"/>
    <w:rsid w:val="00B01D51"/>
    <w:rsid w:val="00B02643"/>
    <w:rsid w:val="00B02C0C"/>
    <w:rsid w:val="00B03093"/>
    <w:rsid w:val="00B037C2"/>
    <w:rsid w:val="00B04129"/>
    <w:rsid w:val="00B04767"/>
    <w:rsid w:val="00B047B9"/>
    <w:rsid w:val="00B048E4"/>
    <w:rsid w:val="00B054DE"/>
    <w:rsid w:val="00B069DB"/>
    <w:rsid w:val="00B06F85"/>
    <w:rsid w:val="00B073BC"/>
    <w:rsid w:val="00B104C8"/>
    <w:rsid w:val="00B11233"/>
    <w:rsid w:val="00B1145B"/>
    <w:rsid w:val="00B11564"/>
    <w:rsid w:val="00B11A1D"/>
    <w:rsid w:val="00B1250C"/>
    <w:rsid w:val="00B130A3"/>
    <w:rsid w:val="00B135FD"/>
    <w:rsid w:val="00B13C3F"/>
    <w:rsid w:val="00B140AC"/>
    <w:rsid w:val="00B14970"/>
    <w:rsid w:val="00B16429"/>
    <w:rsid w:val="00B176B0"/>
    <w:rsid w:val="00B178CF"/>
    <w:rsid w:val="00B17CC0"/>
    <w:rsid w:val="00B17CE0"/>
    <w:rsid w:val="00B20D93"/>
    <w:rsid w:val="00B2254C"/>
    <w:rsid w:val="00B23030"/>
    <w:rsid w:val="00B237E4"/>
    <w:rsid w:val="00B239F1"/>
    <w:rsid w:val="00B23A5A"/>
    <w:rsid w:val="00B24418"/>
    <w:rsid w:val="00B25481"/>
    <w:rsid w:val="00B26614"/>
    <w:rsid w:val="00B272C8"/>
    <w:rsid w:val="00B2755E"/>
    <w:rsid w:val="00B27DDF"/>
    <w:rsid w:val="00B27F53"/>
    <w:rsid w:val="00B301EB"/>
    <w:rsid w:val="00B303E4"/>
    <w:rsid w:val="00B30801"/>
    <w:rsid w:val="00B30CED"/>
    <w:rsid w:val="00B31EB4"/>
    <w:rsid w:val="00B3261B"/>
    <w:rsid w:val="00B3292A"/>
    <w:rsid w:val="00B33761"/>
    <w:rsid w:val="00B342DF"/>
    <w:rsid w:val="00B34516"/>
    <w:rsid w:val="00B357CB"/>
    <w:rsid w:val="00B369C0"/>
    <w:rsid w:val="00B37577"/>
    <w:rsid w:val="00B37E61"/>
    <w:rsid w:val="00B400D1"/>
    <w:rsid w:val="00B40A8E"/>
    <w:rsid w:val="00B40C89"/>
    <w:rsid w:val="00B40F99"/>
    <w:rsid w:val="00B41CEB"/>
    <w:rsid w:val="00B42790"/>
    <w:rsid w:val="00B42A80"/>
    <w:rsid w:val="00B4308C"/>
    <w:rsid w:val="00B44342"/>
    <w:rsid w:val="00B457C9"/>
    <w:rsid w:val="00B4685E"/>
    <w:rsid w:val="00B47239"/>
    <w:rsid w:val="00B473B3"/>
    <w:rsid w:val="00B479A8"/>
    <w:rsid w:val="00B504B9"/>
    <w:rsid w:val="00B50CDB"/>
    <w:rsid w:val="00B5295F"/>
    <w:rsid w:val="00B53AF4"/>
    <w:rsid w:val="00B53B51"/>
    <w:rsid w:val="00B53F12"/>
    <w:rsid w:val="00B53FB4"/>
    <w:rsid w:val="00B5435D"/>
    <w:rsid w:val="00B56F92"/>
    <w:rsid w:val="00B57554"/>
    <w:rsid w:val="00B57898"/>
    <w:rsid w:val="00B6000E"/>
    <w:rsid w:val="00B60D42"/>
    <w:rsid w:val="00B61F71"/>
    <w:rsid w:val="00B64A13"/>
    <w:rsid w:val="00B64A67"/>
    <w:rsid w:val="00B64B6B"/>
    <w:rsid w:val="00B659C9"/>
    <w:rsid w:val="00B65EC1"/>
    <w:rsid w:val="00B661D8"/>
    <w:rsid w:val="00B66CF5"/>
    <w:rsid w:val="00B67CFD"/>
    <w:rsid w:val="00B67E19"/>
    <w:rsid w:val="00B704F8"/>
    <w:rsid w:val="00B7149F"/>
    <w:rsid w:val="00B721EB"/>
    <w:rsid w:val="00B7264A"/>
    <w:rsid w:val="00B72A13"/>
    <w:rsid w:val="00B73339"/>
    <w:rsid w:val="00B733E5"/>
    <w:rsid w:val="00B73472"/>
    <w:rsid w:val="00B73950"/>
    <w:rsid w:val="00B7410D"/>
    <w:rsid w:val="00B744CD"/>
    <w:rsid w:val="00B74A47"/>
    <w:rsid w:val="00B74F37"/>
    <w:rsid w:val="00B75023"/>
    <w:rsid w:val="00B750DE"/>
    <w:rsid w:val="00B7582A"/>
    <w:rsid w:val="00B759F8"/>
    <w:rsid w:val="00B75A9D"/>
    <w:rsid w:val="00B75D1B"/>
    <w:rsid w:val="00B77725"/>
    <w:rsid w:val="00B77CA2"/>
    <w:rsid w:val="00B811F6"/>
    <w:rsid w:val="00B8220E"/>
    <w:rsid w:val="00B82D7C"/>
    <w:rsid w:val="00B83104"/>
    <w:rsid w:val="00B842B1"/>
    <w:rsid w:val="00B8462F"/>
    <w:rsid w:val="00B8522B"/>
    <w:rsid w:val="00B862CA"/>
    <w:rsid w:val="00B862F5"/>
    <w:rsid w:val="00B87DF1"/>
    <w:rsid w:val="00B87EB8"/>
    <w:rsid w:val="00B905AB"/>
    <w:rsid w:val="00B926A9"/>
    <w:rsid w:val="00B92BCA"/>
    <w:rsid w:val="00B93467"/>
    <w:rsid w:val="00B93B21"/>
    <w:rsid w:val="00B946DF"/>
    <w:rsid w:val="00B94D18"/>
    <w:rsid w:val="00B95B46"/>
    <w:rsid w:val="00B96569"/>
    <w:rsid w:val="00B967EF"/>
    <w:rsid w:val="00B96D3E"/>
    <w:rsid w:val="00B96FBF"/>
    <w:rsid w:val="00BA0765"/>
    <w:rsid w:val="00BA0F7F"/>
    <w:rsid w:val="00BA18BE"/>
    <w:rsid w:val="00BA1971"/>
    <w:rsid w:val="00BA1B35"/>
    <w:rsid w:val="00BA2F45"/>
    <w:rsid w:val="00BA3765"/>
    <w:rsid w:val="00BA3D40"/>
    <w:rsid w:val="00BA6997"/>
    <w:rsid w:val="00BB02E3"/>
    <w:rsid w:val="00BB05AB"/>
    <w:rsid w:val="00BB0745"/>
    <w:rsid w:val="00BB2E4E"/>
    <w:rsid w:val="00BB329F"/>
    <w:rsid w:val="00BB448B"/>
    <w:rsid w:val="00BB4E76"/>
    <w:rsid w:val="00BB4F12"/>
    <w:rsid w:val="00BB5C64"/>
    <w:rsid w:val="00BB7E8C"/>
    <w:rsid w:val="00BC06C1"/>
    <w:rsid w:val="00BC141B"/>
    <w:rsid w:val="00BC1568"/>
    <w:rsid w:val="00BC162D"/>
    <w:rsid w:val="00BC183F"/>
    <w:rsid w:val="00BC19E2"/>
    <w:rsid w:val="00BC3A49"/>
    <w:rsid w:val="00BC3C78"/>
    <w:rsid w:val="00BC63C3"/>
    <w:rsid w:val="00BC71C3"/>
    <w:rsid w:val="00BC7CE3"/>
    <w:rsid w:val="00BD0036"/>
    <w:rsid w:val="00BD145B"/>
    <w:rsid w:val="00BD16AA"/>
    <w:rsid w:val="00BD1895"/>
    <w:rsid w:val="00BD1A5A"/>
    <w:rsid w:val="00BD1AB2"/>
    <w:rsid w:val="00BD242F"/>
    <w:rsid w:val="00BD369D"/>
    <w:rsid w:val="00BD3B74"/>
    <w:rsid w:val="00BD3ED7"/>
    <w:rsid w:val="00BD4261"/>
    <w:rsid w:val="00BD469B"/>
    <w:rsid w:val="00BD5437"/>
    <w:rsid w:val="00BD6764"/>
    <w:rsid w:val="00BD6D06"/>
    <w:rsid w:val="00BD7D2D"/>
    <w:rsid w:val="00BE0EB0"/>
    <w:rsid w:val="00BE205B"/>
    <w:rsid w:val="00BE24B9"/>
    <w:rsid w:val="00BE333D"/>
    <w:rsid w:val="00BE5619"/>
    <w:rsid w:val="00BE56DD"/>
    <w:rsid w:val="00BE6339"/>
    <w:rsid w:val="00BE6AEF"/>
    <w:rsid w:val="00BE6DEB"/>
    <w:rsid w:val="00BE6E43"/>
    <w:rsid w:val="00BE7FB9"/>
    <w:rsid w:val="00BF038E"/>
    <w:rsid w:val="00BF0827"/>
    <w:rsid w:val="00BF0EB6"/>
    <w:rsid w:val="00BF1AB4"/>
    <w:rsid w:val="00BF36AE"/>
    <w:rsid w:val="00BF46F1"/>
    <w:rsid w:val="00BF47B9"/>
    <w:rsid w:val="00BF4F16"/>
    <w:rsid w:val="00BF5BC2"/>
    <w:rsid w:val="00BF5EE8"/>
    <w:rsid w:val="00BF60BA"/>
    <w:rsid w:val="00BF67F5"/>
    <w:rsid w:val="00BF7246"/>
    <w:rsid w:val="00BF74D0"/>
    <w:rsid w:val="00BF753E"/>
    <w:rsid w:val="00C001C8"/>
    <w:rsid w:val="00C013A1"/>
    <w:rsid w:val="00C01E33"/>
    <w:rsid w:val="00C028FF"/>
    <w:rsid w:val="00C03FFE"/>
    <w:rsid w:val="00C0416D"/>
    <w:rsid w:val="00C04B0A"/>
    <w:rsid w:val="00C10194"/>
    <w:rsid w:val="00C10457"/>
    <w:rsid w:val="00C12B05"/>
    <w:rsid w:val="00C1374A"/>
    <w:rsid w:val="00C14B08"/>
    <w:rsid w:val="00C17E69"/>
    <w:rsid w:val="00C20775"/>
    <w:rsid w:val="00C20980"/>
    <w:rsid w:val="00C22050"/>
    <w:rsid w:val="00C231D9"/>
    <w:rsid w:val="00C2383B"/>
    <w:rsid w:val="00C23FF2"/>
    <w:rsid w:val="00C24509"/>
    <w:rsid w:val="00C248AA"/>
    <w:rsid w:val="00C2494C"/>
    <w:rsid w:val="00C25538"/>
    <w:rsid w:val="00C25CBD"/>
    <w:rsid w:val="00C25DD8"/>
    <w:rsid w:val="00C26125"/>
    <w:rsid w:val="00C26959"/>
    <w:rsid w:val="00C2713E"/>
    <w:rsid w:val="00C301C1"/>
    <w:rsid w:val="00C3042A"/>
    <w:rsid w:val="00C3110D"/>
    <w:rsid w:val="00C325F6"/>
    <w:rsid w:val="00C3284F"/>
    <w:rsid w:val="00C33367"/>
    <w:rsid w:val="00C33485"/>
    <w:rsid w:val="00C33FC9"/>
    <w:rsid w:val="00C36476"/>
    <w:rsid w:val="00C364B9"/>
    <w:rsid w:val="00C365B8"/>
    <w:rsid w:val="00C36B5D"/>
    <w:rsid w:val="00C379EB"/>
    <w:rsid w:val="00C40113"/>
    <w:rsid w:val="00C40505"/>
    <w:rsid w:val="00C43199"/>
    <w:rsid w:val="00C43456"/>
    <w:rsid w:val="00C43AA9"/>
    <w:rsid w:val="00C44CE8"/>
    <w:rsid w:val="00C453BF"/>
    <w:rsid w:val="00C459E1"/>
    <w:rsid w:val="00C46321"/>
    <w:rsid w:val="00C46980"/>
    <w:rsid w:val="00C470AC"/>
    <w:rsid w:val="00C50DB9"/>
    <w:rsid w:val="00C51049"/>
    <w:rsid w:val="00C524CF"/>
    <w:rsid w:val="00C52632"/>
    <w:rsid w:val="00C5345A"/>
    <w:rsid w:val="00C53A24"/>
    <w:rsid w:val="00C53D26"/>
    <w:rsid w:val="00C53EDA"/>
    <w:rsid w:val="00C54E66"/>
    <w:rsid w:val="00C565D3"/>
    <w:rsid w:val="00C568D1"/>
    <w:rsid w:val="00C56961"/>
    <w:rsid w:val="00C56B9F"/>
    <w:rsid w:val="00C604EF"/>
    <w:rsid w:val="00C611D1"/>
    <w:rsid w:val="00C61608"/>
    <w:rsid w:val="00C6538F"/>
    <w:rsid w:val="00C656B8"/>
    <w:rsid w:val="00C65F0D"/>
    <w:rsid w:val="00C66501"/>
    <w:rsid w:val="00C66869"/>
    <w:rsid w:val="00C707A7"/>
    <w:rsid w:val="00C708D7"/>
    <w:rsid w:val="00C7170B"/>
    <w:rsid w:val="00C71E26"/>
    <w:rsid w:val="00C7304B"/>
    <w:rsid w:val="00C7450D"/>
    <w:rsid w:val="00C7451F"/>
    <w:rsid w:val="00C75B31"/>
    <w:rsid w:val="00C75CC7"/>
    <w:rsid w:val="00C7674B"/>
    <w:rsid w:val="00C769AE"/>
    <w:rsid w:val="00C76C93"/>
    <w:rsid w:val="00C76CFB"/>
    <w:rsid w:val="00C76EB7"/>
    <w:rsid w:val="00C774C7"/>
    <w:rsid w:val="00C77EA5"/>
    <w:rsid w:val="00C800D6"/>
    <w:rsid w:val="00C802C7"/>
    <w:rsid w:val="00C818FF"/>
    <w:rsid w:val="00C819AB"/>
    <w:rsid w:val="00C82274"/>
    <w:rsid w:val="00C84003"/>
    <w:rsid w:val="00C85988"/>
    <w:rsid w:val="00C8598A"/>
    <w:rsid w:val="00C8621C"/>
    <w:rsid w:val="00C86850"/>
    <w:rsid w:val="00C86D45"/>
    <w:rsid w:val="00C90EBD"/>
    <w:rsid w:val="00C916D6"/>
    <w:rsid w:val="00C91C3D"/>
    <w:rsid w:val="00C93081"/>
    <w:rsid w:val="00C938D9"/>
    <w:rsid w:val="00C94E8A"/>
    <w:rsid w:val="00C95192"/>
    <w:rsid w:val="00C95BC0"/>
    <w:rsid w:val="00C95C2B"/>
    <w:rsid w:val="00C9609A"/>
    <w:rsid w:val="00C97C7F"/>
    <w:rsid w:val="00CA0356"/>
    <w:rsid w:val="00CA0EBB"/>
    <w:rsid w:val="00CA104D"/>
    <w:rsid w:val="00CA2210"/>
    <w:rsid w:val="00CA2D80"/>
    <w:rsid w:val="00CA2EA2"/>
    <w:rsid w:val="00CA31DA"/>
    <w:rsid w:val="00CA5A5F"/>
    <w:rsid w:val="00CA73C2"/>
    <w:rsid w:val="00CA7A0D"/>
    <w:rsid w:val="00CB1836"/>
    <w:rsid w:val="00CB18E1"/>
    <w:rsid w:val="00CB297D"/>
    <w:rsid w:val="00CB29D9"/>
    <w:rsid w:val="00CB30C5"/>
    <w:rsid w:val="00CB3464"/>
    <w:rsid w:val="00CB4684"/>
    <w:rsid w:val="00CB6C35"/>
    <w:rsid w:val="00CC0E38"/>
    <w:rsid w:val="00CC0F4F"/>
    <w:rsid w:val="00CC1340"/>
    <w:rsid w:val="00CC1DCC"/>
    <w:rsid w:val="00CC28DE"/>
    <w:rsid w:val="00CC2F45"/>
    <w:rsid w:val="00CC457C"/>
    <w:rsid w:val="00CC5446"/>
    <w:rsid w:val="00CC5A29"/>
    <w:rsid w:val="00CC6F22"/>
    <w:rsid w:val="00CC6FF5"/>
    <w:rsid w:val="00CC7A71"/>
    <w:rsid w:val="00CD0155"/>
    <w:rsid w:val="00CD0D96"/>
    <w:rsid w:val="00CD1E2B"/>
    <w:rsid w:val="00CD3608"/>
    <w:rsid w:val="00CD3E1C"/>
    <w:rsid w:val="00CD401B"/>
    <w:rsid w:val="00CD4D76"/>
    <w:rsid w:val="00CD53A7"/>
    <w:rsid w:val="00CD55AE"/>
    <w:rsid w:val="00CD568F"/>
    <w:rsid w:val="00CD6843"/>
    <w:rsid w:val="00CD6D24"/>
    <w:rsid w:val="00CE2181"/>
    <w:rsid w:val="00CE2547"/>
    <w:rsid w:val="00CE3111"/>
    <w:rsid w:val="00CE3601"/>
    <w:rsid w:val="00CE40A0"/>
    <w:rsid w:val="00CE4205"/>
    <w:rsid w:val="00CE4226"/>
    <w:rsid w:val="00CE4E21"/>
    <w:rsid w:val="00CE68DE"/>
    <w:rsid w:val="00CE722F"/>
    <w:rsid w:val="00CE78DB"/>
    <w:rsid w:val="00CE79EB"/>
    <w:rsid w:val="00CF0E67"/>
    <w:rsid w:val="00CF106F"/>
    <w:rsid w:val="00CF1143"/>
    <w:rsid w:val="00CF1464"/>
    <w:rsid w:val="00CF2FCD"/>
    <w:rsid w:val="00CF3E51"/>
    <w:rsid w:val="00CF429D"/>
    <w:rsid w:val="00CF52A9"/>
    <w:rsid w:val="00CF6CB6"/>
    <w:rsid w:val="00CF7041"/>
    <w:rsid w:val="00CF74BE"/>
    <w:rsid w:val="00CF74D7"/>
    <w:rsid w:val="00CF7C07"/>
    <w:rsid w:val="00D003AB"/>
    <w:rsid w:val="00D01243"/>
    <w:rsid w:val="00D02DEA"/>
    <w:rsid w:val="00D03132"/>
    <w:rsid w:val="00D03998"/>
    <w:rsid w:val="00D03AFF"/>
    <w:rsid w:val="00D03CC1"/>
    <w:rsid w:val="00D04837"/>
    <w:rsid w:val="00D05603"/>
    <w:rsid w:val="00D05C0E"/>
    <w:rsid w:val="00D06084"/>
    <w:rsid w:val="00D06092"/>
    <w:rsid w:val="00D06EBE"/>
    <w:rsid w:val="00D07898"/>
    <w:rsid w:val="00D07F8A"/>
    <w:rsid w:val="00D10011"/>
    <w:rsid w:val="00D10B2F"/>
    <w:rsid w:val="00D14601"/>
    <w:rsid w:val="00D14FF7"/>
    <w:rsid w:val="00D15101"/>
    <w:rsid w:val="00D155FA"/>
    <w:rsid w:val="00D1580B"/>
    <w:rsid w:val="00D15ACD"/>
    <w:rsid w:val="00D15E70"/>
    <w:rsid w:val="00D1600A"/>
    <w:rsid w:val="00D16353"/>
    <w:rsid w:val="00D17C7E"/>
    <w:rsid w:val="00D2017D"/>
    <w:rsid w:val="00D20268"/>
    <w:rsid w:val="00D204B3"/>
    <w:rsid w:val="00D20835"/>
    <w:rsid w:val="00D20F51"/>
    <w:rsid w:val="00D21D39"/>
    <w:rsid w:val="00D21E76"/>
    <w:rsid w:val="00D223FF"/>
    <w:rsid w:val="00D224C7"/>
    <w:rsid w:val="00D2261D"/>
    <w:rsid w:val="00D23481"/>
    <w:rsid w:val="00D23B90"/>
    <w:rsid w:val="00D241C5"/>
    <w:rsid w:val="00D25459"/>
    <w:rsid w:val="00D25E76"/>
    <w:rsid w:val="00D26259"/>
    <w:rsid w:val="00D30C05"/>
    <w:rsid w:val="00D314BA"/>
    <w:rsid w:val="00D317B7"/>
    <w:rsid w:val="00D32ED9"/>
    <w:rsid w:val="00D3471A"/>
    <w:rsid w:val="00D35430"/>
    <w:rsid w:val="00D35DBF"/>
    <w:rsid w:val="00D372DD"/>
    <w:rsid w:val="00D37AE7"/>
    <w:rsid w:val="00D37BC1"/>
    <w:rsid w:val="00D37D3B"/>
    <w:rsid w:val="00D40034"/>
    <w:rsid w:val="00D40773"/>
    <w:rsid w:val="00D41520"/>
    <w:rsid w:val="00D433C2"/>
    <w:rsid w:val="00D44198"/>
    <w:rsid w:val="00D4463A"/>
    <w:rsid w:val="00D44673"/>
    <w:rsid w:val="00D455C5"/>
    <w:rsid w:val="00D47A46"/>
    <w:rsid w:val="00D50647"/>
    <w:rsid w:val="00D50928"/>
    <w:rsid w:val="00D53B08"/>
    <w:rsid w:val="00D53C7A"/>
    <w:rsid w:val="00D53D48"/>
    <w:rsid w:val="00D57857"/>
    <w:rsid w:val="00D57E72"/>
    <w:rsid w:val="00D61602"/>
    <w:rsid w:val="00D6187A"/>
    <w:rsid w:val="00D622C9"/>
    <w:rsid w:val="00D6267D"/>
    <w:rsid w:val="00D62CA0"/>
    <w:rsid w:val="00D632F2"/>
    <w:rsid w:val="00D6486F"/>
    <w:rsid w:val="00D6516A"/>
    <w:rsid w:val="00D658E9"/>
    <w:rsid w:val="00D67D4A"/>
    <w:rsid w:val="00D708A8"/>
    <w:rsid w:val="00D710AE"/>
    <w:rsid w:val="00D71A18"/>
    <w:rsid w:val="00D72578"/>
    <w:rsid w:val="00D73438"/>
    <w:rsid w:val="00D73DA4"/>
    <w:rsid w:val="00D7600E"/>
    <w:rsid w:val="00D76B77"/>
    <w:rsid w:val="00D77148"/>
    <w:rsid w:val="00D801F9"/>
    <w:rsid w:val="00D80396"/>
    <w:rsid w:val="00D8179D"/>
    <w:rsid w:val="00D817BA"/>
    <w:rsid w:val="00D8193E"/>
    <w:rsid w:val="00D81DB6"/>
    <w:rsid w:val="00D81EAE"/>
    <w:rsid w:val="00D82325"/>
    <w:rsid w:val="00D82B8A"/>
    <w:rsid w:val="00D83672"/>
    <w:rsid w:val="00D83DA6"/>
    <w:rsid w:val="00D841C2"/>
    <w:rsid w:val="00D841E2"/>
    <w:rsid w:val="00D84407"/>
    <w:rsid w:val="00D8571E"/>
    <w:rsid w:val="00D86602"/>
    <w:rsid w:val="00D866D9"/>
    <w:rsid w:val="00D90198"/>
    <w:rsid w:val="00D90521"/>
    <w:rsid w:val="00D90626"/>
    <w:rsid w:val="00D9337F"/>
    <w:rsid w:val="00D93836"/>
    <w:rsid w:val="00D93F35"/>
    <w:rsid w:val="00D95D98"/>
    <w:rsid w:val="00D97940"/>
    <w:rsid w:val="00D97A24"/>
    <w:rsid w:val="00D97BFC"/>
    <w:rsid w:val="00DA087C"/>
    <w:rsid w:val="00DA09A6"/>
    <w:rsid w:val="00DA17BF"/>
    <w:rsid w:val="00DA2512"/>
    <w:rsid w:val="00DA37DF"/>
    <w:rsid w:val="00DA3AEB"/>
    <w:rsid w:val="00DA3CCA"/>
    <w:rsid w:val="00DA45AC"/>
    <w:rsid w:val="00DA55ED"/>
    <w:rsid w:val="00DA6D40"/>
    <w:rsid w:val="00DA6F2A"/>
    <w:rsid w:val="00DA71A1"/>
    <w:rsid w:val="00DA774A"/>
    <w:rsid w:val="00DA7B29"/>
    <w:rsid w:val="00DA7C2A"/>
    <w:rsid w:val="00DB11B6"/>
    <w:rsid w:val="00DB26F4"/>
    <w:rsid w:val="00DB47B6"/>
    <w:rsid w:val="00DB624D"/>
    <w:rsid w:val="00DB6664"/>
    <w:rsid w:val="00DB6F26"/>
    <w:rsid w:val="00DB7BE8"/>
    <w:rsid w:val="00DC0483"/>
    <w:rsid w:val="00DC0BAF"/>
    <w:rsid w:val="00DC1026"/>
    <w:rsid w:val="00DC12E1"/>
    <w:rsid w:val="00DC1857"/>
    <w:rsid w:val="00DC187E"/>
    <w:rsid w:val="00DC28FC"/>
    <w:rsid w:val="00DC29E4"/>
    <w:rsid w:val="00DC319E"/>
    <w:rsid w:val="00DC404D"/>
    <w:rsid w:val="00DC432C"/>
    <w:rsid w:val="00DC47C0"/>
    <w:rsid w:val="00DC5727"/>
    <w:rsid w:val="00DC5AD0"/>
    <w:rsid w:val="00DC61F0"/>
    <w:rsid w:val="00DC740F"/>
    <w:rsid w:val="00DC74A6"/>
    <w:rsid w:val="00DC755B"/>
    <w:rsid w:val="00DC7B73"/>
    <w:rsid w:val="00DD02CE"/>
    <w:rsid w:val="00DD10FF"/>
    <w:rsid w:val="00DD2E87"/>
    <w:rsid w:val="00DD2F1A"/>
    <w:rsid w:val="00DD3171"/>
    <w:rsid w:val="00DD3409"/>
    <w:rsid w:val="00DD3426"/>
    <w:rsid w:val="00DD364C"/>
    <w:rsid w:val="00DD3CD6"/>
    <w:rsid w:val="00DD5616"/>
    <w:rsid w:val="00DD5BD8"/>
    <w:rsid w:val="00DD72D3"/>
    <w:rsid w:val="00DD734F"/>
    <w:rsid w:val="00DD7AD2"/>
    <w:rsid w:val="00DE14E4"/>
    <w:rsid w:val="00DE1BF4"/>
    <w:rsid w:val="00DE225B"/>
    <w:rsid w:val="00DE3855"/>
    <w:rsid w:val="00DE3B7A"/>
    <w:rsid w:val="00DE3DC0"/>
    <w:rsid w:val="00DE3F6C"/>
    <w:rsid w:val="00DE48F8"/>
    <w:rsid w:val="00DE76B7"/>
    <w:rsid w:val="00DE7B8C"/>
    <w:rsid w:val="00DE7D62"/>
    <w:rsid w:val="00DF0556"/>
    <w:rsid w:val="00DF203C"/>
    <w:rsid w:val="00DF236A"/>
    <w:rsid w:val="00DF2B96"/>
    <w:rsid w:val="00DF34B3"/>
    <w:rsid w:val="00DF36E9"/>
    <w:rsid w:val="00DF50D8"/>
    <w:rsid w:val="00DF54B7"/>
    <w:rsid w:val="00DF55A7"/>
    <w:rsid w:val="00DF5867"/>
    <w:rsid w:val="00DF6050"/>
    <w:rsid w:val="00DF61B2"/>
    <w:rsid w:val="00DF682C"/>
    <w:rsid w:val="00DF68A9"/>
    <w:rsid w:val="00DF7AA3"/>
    <w:rsid w:val="00E00A69"/>
    <w:rsid w:val="00E01021"/>
    <w:rsid w:val="00E010EA"/>
    <w:rsid w:val="00E017C7"/>
    <w:rsid w:val="00E01AE7"/>
    <w:rsid w:val="00E03400"/>
    <w:rsid w:val="00E04004"/>
    <w:rsid w:val="00E04082"/>
    <w:rsid w:val="00E045E3"/>
    <w:rsid w:val="00E0528B"/>
    <w:rsid w:val="00E053E4"/>
    <w:rsid w:val="00E05C78"/>
    <w:rsid w:val="00E06CA9"/>
    <w:rsid w:val="00E111DF"/>
    <w:rsid w:val="00E114AE"/>
    <w:rsid w:val="00E128BF"/>
    <w:rsid w:val="00E1292E"/>
    <w:rsid w:val="00E12C2A"/>
    <w:rsid w:val="00E12DCF"/>
    <w:rsid w:val="00E131DF"/>
    <w:rsid w:val="00E1353A"/>
    <w:rsid w:val="00E14FFB"/>
    <w:rsid w:val="00E159DA"/>
    <w:rsid w:val="00E15A0B"/>
    <w:rsid w:val="00E1621F"/>
    <w:rsid w:val="00E168DD"/>
    <w:rsid w:val="00E17020"/>
    <w:rsid w:val="00E17191"/>
    <w:rsid w:val="00E17AD8"/>
    <w:rsid w:val="00E203A2"/>
    <w:rsid w:val="00E218F8"/>
    <w:rsid w:val="00E2211A"/>
    <w:rsid w:val="00E2227C"/>
    <w:rsid w:val="00E2353C"/>
    <w:rsid w:val="00E2547A"/>
    <w:rsid w:val="00E25515"/>
    <w:rsid w:val="00E259A8"/>
    <w:rsid w:val="00E26517"/>
    <w:rsid w:val="00E27372"/>
    <w:rsid w:val="00E30183"/>
    <w:rsid w:val="00E309AE"/>
    <w:rsid w:val="00E315A2"/>
    <w:rsid w:val="00E320BD"/>
    <w:rsid w:val="00E3329F"/>
    <w:rsid w:val="00E33312"/>
    <w:rsid w:val="00E34094"/>
    <w:rsid w:val="00E3409E"/>
    <w:rsid w:val="00E3420B"/>
    <w:rsid w:val="00E34D92"/>
    <w:rsid w:val="00E367FE"/>
    <w:rsid w:val="00E368DE"/>
    <w:rsid w:val="00E37EEA"/>
    <w:rsid w:val="00E37FE1"/>
    <w:rsid w:val="00E41172"/>
    <w:rsid w:val="00E4287B"/>
    <w:rsid w:val="00E430B7"/>
    <w:rsid w:val="00E4319E"/>
    <w:rsid w:val="00E43699"/>
    <w:rsid w:val="00E438AF"/>
    <w:rsid w:val="00E450C4"/>
    <w:rsid w:val="00E45299"/>
    <w:rsid w:val="00E45D0A"/>
    <w:rsid w:val="00E46541"/>
    <w:rsid w:val="00E46954"/>
    <w:rsid w:val="00E47C17"/>
    <w:rsid w:val="00E50031"/>
    <w:rsid w:val="00E5020F"/>
    <w:rsid w:val="00E517B0"/>
    <w:rsid w:val="00E51ED0"/>
    <w:rsid w:val="00E52152"/>
    <w:rsid w:val="00E52733"/>
    <w:rsid w:val="00E52817"/>
    <w:rsid w:val="00E52A07"/>
    <w:rsid w:val="00E5309D"/>
    <w:rsid w:val="00E536A5"/>
    <w:rsid w:val="00E56368"/>
    <w:rsid w:val="00E56878"/>
    <w:rsid w:val="00E618E4"/>
    <w:rsid w:val="00E6251C"/>
    <w:rsid w:val="00E62F4C"/>
    <w:rsid w:val="00E6396E"/>
    <w:rsid w:val="00E647B4"/>
    <w:rsid w:val="00E65A22"/>
    <w:rsid w:val="00E66E5F"/>
    <w:rsid w:val="00E67189"/>
    <w:rsid w:val="00E67959"/>
    <w:rsid w:val="00E67DEA"/>
    <w:rsid w:val="00E7047C"/>
    <w:rsid w:val="00E709B1"/>
    <w:rsid w:val="00E72297"/>
    <w:rsid w:val="00E7435D"/>
    <w:rsid w:val="00E745DE"/>
    <w:rsid w:val="00E74A19"/>
    <w:rsid w:val="00E74F37"/>
    <w:rsid w:val="00E756F1"/>
    <w:rsid w:val="00E7710D"/>
    <w:rsid w:val="00E77256"/>
    <w:rsid w:val="00E77F11"/>
    <w:rsid w:val="00E80176"/>
    <w:rsid w:val="00E8103D"/>
    <w:rsid w:val="00E811BE"/>
    <w:rsid w:val="00E8187C"/>
    <w:rsid w:val="00E8211C"/>
    <w:rsid w:val="00E83064"/>
    <w:rsid w:val="00E83D22"/>
    <w:rsid w:val="00E84091"/>
    <w:rsid w:val="00E84466"/>
    <w:rsid w:val="00E84A85"/>
    <w:rsid w:val="00E84C84"/>
    <w:rsid w:val="00E851AF"/>
    <w:rsid w:val="00E86138"/>
    <w:rsid w:val="00E86BA9"/>
    <w:rsid w:val="00E86EB8"/>
    <w:rsid w:val="00E871B4"/>
    <w:rsid w:val="00E871C4"/>
    <w:rsid w:val="00E9055B"/>
    <w:rsid w:val="00E90603"/>
    <w:rsid w:val="00E90A39"/>
    <w:rsid w:val="00E90D43"/>
    <w:rsid w:val="00E91A52"/>
    <w:rsid w:val="00E921AB"/>
    <w:rsid w:val="00E92C81"/>
    <w:rsid w:val="00E92FC7"/>
    <w:rsid w:val="00E93341"/>
    <w:rsid w:val="00E95AAA"/>
    <w:rsid w:val="00E95ED2"/>
    <w:rsid w:val="00E96A1E"/>
    <w:rsid w:val="00E971EE"/>
    <w:rsid w:val="00EA01C6"/>
    <w:rsid w:val="00EA0A1F"/>
    <w:rsid w:val="00EA1139"/>
    <w:rsid w:val="00EA1EAB"/>
    <w:rsid w:val="00EA207E"/>
    <w:rsid w:val="00EA2404"/>
    <w:rsid w:val="00EA2DB8"/>
    <w:rsid w:val="00EA2E75"/>
    <w:rsid w:val="00EA428C"/>
    <w:rsid w:val="00EA47F6"/>
    <w:rsid w:val="00EA4D68"/>
    <w:rsid w:val="00EA53C6"/>
    <w:rsid w:val="00EA583C"/>
    <w:rsid w:val="00EA6B33"/>
    <w:rsid w:val="00EA75A9"/>
    <w:rsid w:val="00EA7B5F"/>
    <w:rsid w:val="00EA7DA3"/>
    <w:rsid w:val="00EB0ED4"/>
    <w:rsid w:val="00EB106B"/>
    <w:rsid w:val="00EB16A6"/>
    <w:rsid w:val="00EB1710"/>
    <w:rsid w:val="00EB2D77"/>
    <w:rsid w:val="00EB3507"/>
    <w:rsid w:val="00EB365C"/>
    <w:rsid w:val="00EB4112"/>
    <w:rsid w:val="00EB495A"/>
    <w:rsid w:val="00EB4F9D"/>
    <w:rsid w:val="00EB5F1B"/>
    <w:rsid w:val="00EB648E"/>
    <w:rsid w:val="00EB64EB"/>
    <w:rsid w:val="00EB6923"/>
    <w:rsid w:val="00EB6DA2"/>
    <w:rsid w:val="00EC0CDA"/>
    <w:rsid w:val="00EC18D6"/>
    <w:rsid w:val="00EC24B7"/>
    <w:rsid w:val="00EC2900"/>
    <w:rsid w:val="00EC2981"/>
    <w:rsid w:val="00EC2BD5"/>
    <w:rsid w:val="00EC4B6A"/>
    <w:rsid w:val="00EC50C0"/>
    <w:rsid w:val="00EC6EB9"/>
    <w:rsid w:val="00EC7D76"/>
    <w:rsid w:val="00ED0910"/>
    <w:rsid w:val="00ED2289"/>
    <w:rsid w:val="00ED2849"/>
    <w:rsid w:val="00ED40D9"/>
    <w:rsid w:val="00ED60B7"/>
    <w:rsid w:val="00ED6626"/>
    <w:rsid w:val="00ED7188"/>
    <w:rsid w:val="00ED7E28"/>
    <w:rsid w:val="00EE2160"/>
    <w:rsid w:val="00EE2466"/>
    <w:rsid w:val="00EE266D"/>
    <w:rsid w:val="00EE31FC"/>
    <w:rsid w:val="00EE5B6B"/>
    <w:rsid w:val="00EE5BD2"/>
    <w:rsid w:val="00EE68CE"/>
    <w:rsid w:val="00EE69C2"/>
    <w:rsid w:val="00EE72A0"/>
    <w:rsid w:val="00EF05E3"/>
    <w:rsid w:val="00EF0CD2"/>
    <w:rsid w:val="00EF0E5C"/>
    <w:rsid w:val="00EF1AC2"/>
    <w:rsid w:val="00EF3624"/>
    <w:rsid w:val="00EF4551"/>
    <w:rsid w:val="00EF5BBE"/>
    <w:rsid w:val="00EF64D2"/>
    <w:rsid w:val="00EF79AF"/>
    <w:rsid w:val="00EF7CFD"/>
    <w:rsid w:val="00F0002F"/>
    <w:rsid w:val="00F00B02"/>
    <w:rsid w:val="00F00BCA"/>
    <w:rsid w:val="00F00CCF"/>
    <w:rsid w:val="00F013B0"/>
    <w:rsid w:val="00F02765"/>
    <w:rsid w:val="00F02C6B"/>
    <w:rsid w:val="00F030C9"/>
    <w:rsid w:val="00F03586"/>
    <w:rsid w:val="00F05A1A"/>
    <w:rsid w:val="00F0726E"/>
    <w:rsid w:val="00F07D7A"/>
    <w:rsid w:val="00F11138"/>
    <w:rsid w:val="00F11801"/>
    <w:rsid w:val="00F1218F"/>
    <w:rsid w:val="00F15003"/>
    <w:rsid w:val="00F17511"/>
    <w:rsid w:val="00F2113C"/>
    <w:rsid w:val="00F214D8"/>
    <w:rsid w:val="00F21F3D"/>
    <w:rsid w:val="00F225E0"/>
    <w:rsid w:val="00F231E9"/>
    <w:rsid w:val="00F234C2"/>
    <w:rsid w:val="00F23DB5"/>
    <w:rsid w:val="00F241F8"/>
    <w:rsid w:val="00F2492D"/>
    <w:rsid w:val="00F24F8F"/>
    <w:rsid w:val="00F25573"/>
    <w:rsid w:val="00F260A5"/>
    <w:rsid w:val="00F264A5"/>
    <w:rsid w:val="00F26724"/>
    <w:rsid w:val="00F30284"/>
    <w:rsid w:val="00F3065E"/>
    <w:rsid w:val="00F31E53"/>
    <w:rsid w:val="00F32CAC"/>
    <w:rsid w:val="00F3369A"/>
    <w:rsid w:val="00F338FB"/>
    <w:rsid w:val="00F33C7D"/>
    <w:rsid w:val="00F35634"/>
    <w:rsid w:val="00F35713"/>
    <w:rsid w:val="00F370FC"/>
    <w:rsid w:val="00F37633"/>
    <w:rsid w:val="00F37FFE"/>
    <w:rsid w:val="00F4091B"/>
    <w:rsid w:val="00F409EE"/>
    <w:rsid w:val="00F4162F"/>
    <w:rsid w:val="00F42D3F"/>
    <w:rsid w:val="00F4329A"/>
    <w:rsid w:val="00F4331C"/>
    <w:rsid w:val="00F4339A"/>
    <w:rsid w:val="00F44471"/>
    <w:rsid w:val="00F44555"/>
    <w:rsid w:val="00F447B4"/>
    <w:rsid w:val="00F4582F"/>
    <w:rsid w:val="00F465A7"/>
    <w:rsid w:val="00F46BCA"/>
    <w:rsid w:val="00F47997"/>
    <w:rsid w:val="00F47CBE"/>
    <w:rsid w:val="00F504D9"/>
    <w:rsid w:val="00F536A0"/>
    <w:rsid w:val="00F54140"/>
    <w:rsid w:val="00F54C68"/>
    <w:rsid w:val="00F605F1"/>
    <w:rsid w:val="00F606D6"/>
    <w:rsid w:val="00F61982"/>
    <w:rsid w:val="00F61AE0"/>
    <w:rsid w:val="00F624BF"/>
    <w:rsid w:val="00F629CB"/>
    <w:rsid w:val="00F62D9D"/>
    <w:rsid w:val="00F62DCA"/>
    <w:rsid w:val="00F63077"/>
    <w:rsid w:val="00F63B02"/>
    <w:rsid w:val="00F652D6"/>
    <w:rsid w:val="00F65CC9"/>
    <w:rsid w:val="00F66BDD"/>
    <w:rsid w:val="00F66C57"/>
    <w:rsid w:val="00F66E5A"/>
    <w:rsid w:val="00F67007"/>
    <w:rsid w:val="00F671E9"/>
    <w:rsid w:val="00F675BC"/>
    <w:rsid w:val="00F6777E"/>
    <w:rsid w:val="00F67A98"/>
    <w:rsid w:val="00F70AF1"/>
    <w:rsid w:val="00F70D8E"/>
    <w:rsid w:val="00F71283"/>
    <w:rsid w:val="00F71714"/>
    <w:rsid w:val="00F72C2A"/>
    <w:rsid w:val="00F75102"/>
    <w:rsid w:val="00F75632"/>
    <w:rsid w:val="00F75759"/>
    <w:rsid w:val="00F75DC1"/>
    <w:rsid w:val="00F76286"/>
    <w:rsid w:val="00F76E58"/>
    <w:rsid w:val="00F77408"/>
    <w:rsid w:val="00F77BDC"/>
    <w:rsid w:val="00F80B90"/>
    <w:rsid w:val="00F80D57"/>
    <w:rsid w:val="00F817B4"/>
    <w:rsid w:val="00F81B9F"/>
    <w:rsid w:val="00F8282A"/>
    <w:rsid w:val="00F84DDB"/>
    <w:rsid w:val="00F85067"/>
    <w:rsid w:val="00F85A9E"/>
    <w:rsid w:val="00F86A9B"/>
    <w:rsid w:val="00F87EFF"/>
    <w:rsid w:val="00F906AB"/>
    <w:rsid w:val="00F90FD9"/>
    <w:rsid w:val="00F916C1"/>
    <w:rsid w:val="00F917F1"/>
    <w:rsid w:val="00F924A6"/>
    <w:rsid w:val="00F92894"/>
    <w:rsid w:val="00F92B4D"/>
    <w:rsid w:val="00F92C41"/>
    <w:rsid w:val="00F92F39"/>
    <w:rsid w:val="00F93087"/>
    <w:rsid w:val="00F9343A"/>
    <w:rsid w:val="00F9395D"/>
    <w:rsid w:val="00F93EB4"/>
    <w:rsid w:val="00F9449A"/>
    <w:rsid w:val="00F9501D"/>
    <w:rsid w:val="00F954A2"/>
    <w:rsid w:val="00F959C8"/>
    <w:rsid w:val="00F96716"/>
    <w:rsid w:val="00F97825"/>
    <w:rsid w:val="00F97A8B"/>
    <w:rsid w:val="00FA0A3F"/>
    <w:rsid w:val="00FA0EC7"/>
    <w:rsid w:val="00FA1C6D"/>
    <w:rsid w:val="00FA33ED"/>
    <w:rsid w:val="00FA4076"/>
    <w:rsid w:val="00FA4B4A"/>
    <w:rsid w:val="00FA530B"/>
    <w:rsid w:val="00FA7D73"/>
    <w:rsid w:val="00FB06CB"/>
    <w:rsid w:val="00FB094E"/>
    <w:rsid w:val="00FB2AC5"/>
    <w:rsid w:val="00FB36FA"/>
    <w:rsid w:val="00FB42AA"/>
    <w:rsid w:val="00FB48EE"/>
    <w:rsid w:val="00FB490D"/>
    <w:rsid w:val="00FB5A3E"/>
    <w:rsid w:val="00FB5A5E"/>
    <w:rsid w:val="00FB6E5D"/>
    <w:rsid w:val="00FB6EFB"/>
    <w:rsid w:val="00FB7091"/>
    <w:rsid w:val="00FB70FA"/>
    <w:rsid w:val="00FB73FB"/>
    <w:rsid w:val="00FB7888"/>
    <w:rsid w:val="00FC07BE"/>
    <w:rsid w:val="00FC09C5"/>
    <w:rsid w:val="00FC1434"/>
    <w:rsid w:val="00FC3B05"/>
    <w:rsid w:val="00FC453B"/>
    <w:rsid w:val="00FC49D1"/>
    <w:rsid w:val="00FC5A70"/>
    <w:rsid w:val="00FC7550"/>
    <w:rsid w:val="00FC7CFA"/>
    <w:rsid w:val="00FD00E4"/>
    <w:rsid w:val="00FD061B"/>
    <w:rsid w:val="00FD2009"/>
    <w:rsid w:val="00FD21E0"/>
    <w:rsid w:val="00FD3BA3"/>
    <w:rsid w:val="00FD481D"/>
    <w:rsid w:val="00FD4C71"/>
    <w:rsid w:val="00FD4DF2"/>
    <w:rsid w:val="00FD647C"/>
    <w:rsid w:val="00FD673C"/>
    <w:rsid w:val="00FD6ABC"/>
    <w:rsid w:val="00FD7B5F"/>
    <w:rsid w:val="00FE060C"/>
    <w:rsid w:val="00FE2A5B"/>
    <w:rsid w:val="00FE2C23"/>
    <w:rsid w:val="00FE2F27"/>
    <w:rsid w:val="00FE4DC9"/>
    <w:rsid w:val="00FE50BE"/>
    <w:rsid w:val="00FE52A9"/>
    <w:rsid w:val="00FE5E02"/>
    <w:rsid w:val="00FE708F"/>
    <w:rsid w:val="00FF090D"/>
    <w:rsid w:val="00FF0AB8"/>
    <w:rsid w:val="00FF14F3"/>
    <w:rsid w:val="00FF2D14"/>
    <w:rsid w:val="00FF3BF5"/>
    <w:rsid w:val="00FF4DA8"/>
    <w:rsid w:val="00FF4FD1"/>
    <w:rsid w:val="00FF5EB9"/>
    <w:rsid w:val="00FF676C"/>
    <w:rsid w:val="00FF6D97"/>
    <w:rsid w:val="00FF7878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7BD82F"/>
  <w15:chartTrackingRefBased/>
  <w15:docId w15:val="{77B82F0C-2DE5-44D3-802F-69190199F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39D"/>
    <w:pPr>
      <w:spacing w:after="220" w:line="360" w:lineRule="auto"/>
    </w:pPr>
    <w:rPr>
      <w:sz w:val="22"/>
      <w:szCs w:val="24"/>
    </w:rPr>
  </w:style>
  <w:style w:type="paragraph" w:styleId="Heading1">
    <w:name w:val="heading 1"/>
    <w:basedOn w:val="Normal"/>
    <w:next w:val="BodyText"/>
    <w:qFormat/>
    <w:rsid w:val="00C43456"/>
    <w:pPr>
      <w:keepNext/>
      <w:spacing w:after="120"/>
      <w:outlineLvl w:val="0"/>
    </w:pPr>
    <w:rPr>
      <w:b/>
      <w:bCs/>
      <w:sz w:val="28"/>
    </w:rPr>
  </w:style>
  <w:style w:type="paragraph" w:styleId="Heading2">
    <w:name w:val="heading 2"/>
    <w:basedOn w:val="Normal"/>
    <w:next w:val="BodyText"/>
    <w:qFormat/>
    <w:pPr>
      <w:keepNext/>
      <w:spacing w:after="120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qFormat/>
    <w:pPr>
      <w:keepNext/>
      <w:spacing w:after="120"/>
      <w:outlineLvl w:val="2"/>
    </w:pPr>
    <w:rPr>
      <w:b/>
      <w:bCs/>
    </w:rPr>
  </w:style>
  <w:style w:type="paragraph" w:styleId="Heading4">
    <w:name w:val="heading 4"/>
    <w:basedOn w:val="Normal"/>
    <w:next w:val="BodyText"/>
    <w:qFormat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C028FF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DB11B6"/>
    <w:pPr>
      <w:numPr>
        <w:numId w:val="2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pPr>
      <w:ind w:left="0" w:firstLine="0"/>
    </w:pPr>
  </w:style>
  <w:style w:type="paragraph" w:styleId="BodyText">
    <w:name w:val="Body Text"/>
    <w:basedOn w:val="Normal"/>
    <w:rsid w:val="00801C31"/>
  </w:style>
  <w:style w:type="paragraph" w:customStyle="1" w:styleId="Bullet2">
    <w:name w:val="Bullet 2"/>
    <w:basedOn w:val="Bullet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FooterChar">
    <w:name w:val="Footer Char"/>
    <w:link w:val="Footer"/>
    <w:uiPriority w:val="99"/>
    <w:rsid w:val="00117F51"/>
    <w:rPr>
      <w:sz w:val="2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3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0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0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0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D217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01AE7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01AE7"/>
    <w:rPr>
      <w:sz w:val="22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01AE7"/>
    <w:rPr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01AE7"/>
    <w:pPr>
      <w:numPr>
        <w:numId w:val="3"/>
      </w:num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01AE7"/>
    <w:rPr>
      <w:noProof/>
      <w:sz w:val="22"/>
      <w:szCs w:val="24"/>
    </w:rPr>
  </w:style>
  <w:style w:type="paragraph" w:styleId="Revision">
    <w:name w:val="Revision"/>
    <w:hidden/>
    <w:uiPriority w:val="99"/>
    <w:semiHidden/>
    <w:rsid w:val="00E17AD8"/>
    <w:rPr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6B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50DB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7B18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175493"/>
  </w:style>
  <w:style w:type="paragraph" w:customStyle="1" w:styleId="Title1">
    <w:name w:val="Title1"/>
    <w:basedOn w:val="Normal"/>
    <w:rsid w:val="00BE205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sc">
    <w:name w:val="desc"/>
    <w:basedOn w:val="Normal"/>
    <w:rsid w:val="00BE205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tails">
    <w:name w:val="details"/>
    <w:basedOn w:val="Normal"/>
    <w:rsid w:val="00BE205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jrnl">
    <w:name w:val="jrnl"/>
    <w:basedOn w:val="DefaultParagraphFont"/>
    <w:rsid w:val="00BE205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530B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E017C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2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378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9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6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0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997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9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678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4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6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640BF-D2B5-4C3B-9A31-3A1898C9F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Fishawack Communications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Heather St Michael</dc:creator>
  <cp:keywords/>
  <cp:lastModifiedBy>Fiona Woodward</cp:lastModifiedBy>
  <cp:revision>3</cp:revision>
  <cp:lastPrinted>2018-09-13T10:38:00Z</cp:lastPrinted>
  <dcterms:created xsi:type="dcterms:W3CDTF">2019-03-15T14:08:00Z</dcterms:created>
  <dcterms:modified xsi:type="dcterms:W3CDTF">2019-03-15T14:08:00Z</dcterms:modified>
</cp:coreProperties>
</file>